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US"/>
        </w:rPr>
      </w:pPr>
      <w:r>
        <w:rPr>
          <w:b/>
          <w:lang w:val="en-US"/>
        </w:rPr>
        <w:t>Table S3. CASP (Critical Appraisal Skill Program) results.</w:t>
      </w:r>
    </w:p>
    <w:p>
      <w:pPr>
        <w:pStyle w:val="Normal"/>
        <w:jc w:val="right"/>
        <w:rPr>
          <w:b/>
          <w:b/>
          <w:i/>
          <w:i/>
          <w:sz w:val="18"/>
          <w:szCs w:val="18"/>
          <w:lang w:val="en-US"/>
        </w:rPr>
      </w:pPr>
      <w:r>
        <w:rPr>
          <w:b/>
          <w:i/>
          <w:sz w:val="18"/>
          <w:szCs w:val="18"/>
          <w:u w:val="single"/>
          <w:lang w:val="en-US"/>
        </w:rPr>
        <w:t>Legend</w:t>
      </w:r>
      <w:r>
        <w:rPr>
          <w:b/>
          <w:i/>
          <w:sz w:val="18"/>
          <w:szCs w:val="18"/>
          <w:lang w:val="en-US"/>
        </w:rPr>
        <w:t>: T: Totally met; P: Partially met; N: Not met; ?: Unclear</w:t>
      </w:r>
    </w:p>
    <w:tbl>
      <w:tblPr>
        <w:tblW w:w="14129" w:type="dxa"/>
        <w:jc w:val="center"/>
        <w:tblInd w:w="0" w:type="dxa"/>
        <w:tblLayout w:type="fixed"/>
        <w:tblCellMar>
          <w:top w:w="0" w:type="dxa"/>
          <w:left w:w="70" w:type="dxa"/>
          <w:bottom w:w="0" w:type="dxa"/>
          <w:right w:w="70" w:type="dxa"/>
        </w:tblCellMar>
      </w:tblPr>
      <w:tblGrid>
        <w:gridCol w:w="421"/>
        <w:gridCol w:w="2567"/>
        <w:gridCol w:w="484"/>
        <w:gridCol w:w="484"/>
        <w:gridCol w:w="485"/>
        <w:gridCol w:w="484"/>
        <w:gridCol w:w="484"/>
        <w:gridCol w:w="485"/>
        <w:gridCol w:w="484"/>
        <w:gridCol w:w="485"/>
        <w:gridCol w:w="484"/>
        <w:gridCol w:w="484"/>
        <w:gridCol w:w="485"/>
        <w:gridCol w:w="484"/>
        <w:gridCol w:w="485"/>
        <w:gridCol w:w="484"/>
        <w:gridCol w:w="484"/>
        <w:gridCol w:w="485"/>
        <w:gridCol w:w="484"/>
        <w:gridCol w:w="485"/>
        <w:gridCol w:w="484"/>
        <w:gridCol w:w="484"/>
        <w:gridCol w:w="485"/>
        <w:gridCol w:w="484"/>
        <w:gridCol w:w="485"/>
      </w:tblGrid>
      <w:tr>
        <w:trPr>
          <w:trHeight w:val="2918" w:hRule="atLeast"/>
          <w:cantSplit w:val="true"/>
        </w:trPr>
        <w:tc>
          <w:tcPr>
            <w:tcW w:w="298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rPr>
                <w:sz w:val="20"/>
                <w:szCs w:val="20"/>
                <w:lang w:val="en-US"/>
              </w:rPr>
              <w:t>CASP</w:t>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lang w:val="en-US"/>
              </w:rPr>
              <w:t xml:space="preserve">Anderson et Al. (2000) </w:t>
            </w:r>
            <w:r>
              <w:fldChar w:fldCharType="begin"/>
            </w:r>
            <w:r>
              <w:rPr>
                <w:sz w:val="20"/>
              </w:rPr>
              <w:instrText xml:space="preserve"> ADDIN ZOTERO_ITEM CSL_CITATION {"citationID":"19njhj863u","properties":{"formattedCitation":"(1)","plainCitation":"(1)"},"citationItems":[{"id":761,"uris":["http://zotero.org/users/288710/items/RFG7DHZP"],"uri":["http://zotero.org/users/288710/items/RFG7DHZP"],"itemData":{"id":761,"type":"article-journal","title":"Nurses' and doctors' attitudes towards suicidal behaviour in young people.","container-title":"International Journal of Nursing Studies","page":"1-11","volume":"37","issue":"1","source":"EBSCOhost","archive":"rzh","abstract":"This paper presents an exploratory study performed to identify the attitudes towards suicidal behaviour in young people, amongst nurses (and nursing lecturers), and doctors working in in-patient medical and mental health care settings. The Suicide Opinion Questionnaire (SOQ) was administered to 59 participants. Responses were scored using eight clinical scales, and tested by using a Kruskal-Wallis one way analysis of variance. An Independent Sample t-test was used to analyse gender differences. Qualitative interviews were conducted in a sample of respondents. SOQ findings revealed no overall significant differences in the relevant groups of nurses and doctors, with the exception of gender and the clinical scale relating to a 'Cry for Help'. The focused interviews generated five categories relating to suicidal behaviour and young people. Nurses and doctors working in these areas possess a range of influential perceptions of suicidal behaviour and need to be considered in the contexts of care and treatment of young people.","ISSN":"0020-7489","journalAbbreviation":"International Journal of Nursing Studies","author":[{"family":"Anderson","given":"M"},{"family":"Standen","given":"P J"},{"family":"Nazir","given":"S"},{"family":"Noon","given":"J P"}],"issued":{"date-parts":[["2000",2]]}}}],"schema":"https://github.com/citation-style-language/schema/raw/master/csl-citation.json"} </w:instrText>
            </w:r>
            <w:r>
              <w:rPr>
                <w:sz w:val="20"/>
              </w:rPr>
            </w:r>
            <w:r>
              <w:rPr>
                <w:sz w:val="20"/>
              </w:rPr>
              <w:fldChar w:fldCharType="separate"/>
            </w:r>
            <w:r>
              <w:rPr>
                <w:sz w:val="20"/>
              </w:rPr>
              <w:t>(1)</w:t>
            </w:r>
            <w:r/>
            <w:r>
              <w:rPr>
                <w:sz w:val="20"/>
              </w:rPr>
              <w:fldChar w:fldCharType="end"/>
            </w:r>
            <w:r>
              <w:rPr>
                <w:sz w:val="20"/>
              </w:rPr>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Anderson et Al. (2003)</w:t>
            </w:r>
            <w:r>
              <w:fldChar w:fldCharType="begin"/>
            </w:r>
            <w:r>
              <w:rPr>
                <w:sz w:val="20"/>
              </w:rPr>
              <w:instrText xml:space="preserve"> ADDIN ZOTERO_ITEM CSL_CITATION {"citationID":"26n2hi2p7q","properties":{"formattedCitation":"(2)","plainCitation":"(2)"},"citationItems":[{"id":258,"uris":["http://zotero.org/users/288710/items/A5ND5M6A"],"uri":["http://zotero.org/users/288710/items/A5ND5M6A"],"itemData":{"id":258,"type":"article-journal","title":"Nurses' and doctors' perceptions of young people who engage in suicidal behaviour: a contemporary grounded theory analysis.","container-title":"International Journal of Nursing Studies","page":"587-597","volume":"40","issue":"6","source":"EBSCOhost","archive":"rzh","abstract":"Over the past 25 years, suicidal behaviour in young people has continued to be a major concern for health services around the world. Self-harm in individuals aged 13-18 is common and represents a significant reason for admission to accident and emergency departments, paediatric medical services and child and adolescent mental health services. Nurses' and doctors' working in these areas are the first point of contact for young people following an episode of self-harm. This paper presents a study exploring nurses and doctors perceptions of young people who engage in suicidal behaviour. The data presented form part of larger project conducted using both quantitative and qualitative methods, and a contemporary grounded theory approach to analysis. The findings revealed two main categories and associated subcategories: Experiences of frustration in practice (subcategories: non-therapeutic situations, insubstantiality of interventions and value of life) and strategies for relating to young people (sub-categories: specialist skills in care and reflections on own experience). The meanings of these categories highlight barriers in the relationship nurses and doctors have with young people who engage in suicidal behaviour. If suicide prevention policies around the world are to succeed the phenomena impacting on the communication between these professionals and young people needs to be addressed in research, education and in the development of practice.","ISSN":"0020-7489","journalAbbreviation":"International Journal of Nursing Studies","author":[{"family":"Anderson","given":"M"},{"family":"Standen","given":"P J"},{"family":"Noon","given":"J P"}],"issued":{"date-parts":[["2003",8]]}}}],"schema":"https://github.com/citation-style-language/schema/raw/master/csl-citation.json"} </w:instrText>
            </w:r>
            <w:r>
              <w:rPr>
                <w:sz w:val="20"/>
              </w:rPr>
            </w:r>
            <w:r>
              <w:rPr>
                <w:sz w:val="20"/>
              </w:rPr>
              <w:fldChar w:fldCharType="separate"/>
            </w:r>
            <w:r>
              <w:rPr>
                <w:sz w:val="20"/>
              </w:rPr>
              <w:t>(2)</w:t>
            </w:r>
            <w:r/>
            <w:r>
              <w:rPr>
                <w:sz w:val="20"/>
              </w:rPr>
              <w:fldChar w:fldCharType="end"/>
            </w:r>
            <w:r>
              <w:rPr>
                <w:sz w:val="20"/>
              </w:rPr>
            </w:r>
          </w:p>
        </w:tc>
        <w:tc>
          <w:tcPr>
            <w:tcW w:w="48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Anderson et Al. (2005)</w:t>
            </w:r>
            <w:r>
              <w:fldChar w:fldCharType="begin"/>
            </w:r>
            <w:r>
              <w:rPr>
                <w:sz w:val="20"/>
              </w:rPr>
              <w:instrText xml:space="preserve"> ADDIN ZOTERO_ITEM CSL_CITATION {"citationID":"cb5bl6ft9","properties":{"formattedCitation":"(3)","plainCitation":"(3)"},"citationItems":[{"id":522,"uris":["http://zotero.org/users/288710/items/IENGHIPS"],"uri":["http://zotero.org/users/288710/items/IENGHIPS"],"itemData":{"id":522,"type":"article-journal","title":"A Social Semiotic Interpretation of Suicidal Behaviour in Young People.","container-title":"Journal of Health Psychology","page":"317-331","volume":"10","issue":"3","source":"EBSCOhost","archive":"psyh","abstract":"This article presents a study of nurses' and doctors' perceptions of young people who engage in suicidal behaviour. A contemporary view of grounded theory is used to guide the collection and analysis of qualitative data from nurses and doctors working with young people in an accident and emergency department, paediatric medicine and child and adolescent mental health services (adolescent inpatient unit). The analysis of 45 semi-structured interviews generated the category: Processes of communication and associated meanings: Another voice, Complex messages and Seeing and using the social environment. A social semiotic framework is used to explore the way in which nurses and doctors perceive young people who engage in suicidal behaviour. The article concludes by considering the implications for policy and practice. (PsycINFO Database Record (c) 2012 APA, all rights reserved) (journal abstract)","ISSN":"1461-7277","journalAbbreviation":"Journal of Health Psychology","author":[{"family":"Anderson","given":"M"},{"family":"Standen","given":"P J"},{"family":"Noon","given":"J P"}],"issued":{"date-parts":[["2005",5]]}}}],"schema":"https://github.com/citation-style-language/schema/raw/master/csl-citation.json"} </w:instrText>
            </w:r>
            <w:r>
              <w:rPr>
                <w:sz w:val="20"/>
              </w:rPr>
            </w:r>
            <w:r>
              <w:rPr>
                <w:sz w:val="20"/>
              </w:rPr>
              <w:fldChar w:fldCharType="separate"/>
            </w:r>
            <w:r>
              <w:rPr>
                <w:sz w:val="20"/>
              </w:rPr>
              <w:t>(3)</w:t>
            </w:r>
            <w:r/>
            <w:r>
              <w:rPr>
                <w:sz w:val="20"/>
              </w:rPr>
              <w:fldChar w:fldCharType="end"/>
            </w:r>
            <w:r>
              <w:rPr>
                <w:sz w:val="20"/>
              </w:rPr>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Anderson et al. (2012)</w:t>
            </w:r>
            <w:r>
              <w:fldChar w:fldCharType="begin"/>
            </w:r>
            <w:r>
              <w:rPr>
                <w:sz w:val="20"/>
              </w:rPr>
              <w:instrText xml:space="preserve"> ADDIN ZOTERO_ITEM CSL_CITATION {"citationID":"2md90pfan5","properties":{"formattedCitation":"(4)","plainCitation":"(4)"},"citationItems":[{"id":101,"uris":["http://zotero.org/users/288710/items/4S3IS7HG"],"uri":["http://zotero.org/users/288710/items/4S3IS7HG"],"itemData":{"id":101,"type":"article-journal","title":"Understanding suicidal behaviour in young people referred to specialist CAMHS: A qualitative psychoanalytic clinical research project","container-title":"Journal of Child Psychotherapy","page":"130-153","volume":"38","issue":"2","abstract":"A qualitative psychoanalytic clinical research project using a post-Kleinian contemporary approach was undertaken by a team of seven qualified and experienced child psychotherapists working in community Tier 3 Child and Adolescent Mental Health Services (CAMHS). A number of referred young people who deliberately harmed themselves or attempted suicide, who fulfilled the inclusion criteria and consented to participate, were offered an extended individual and family assessment. Grounded Theory analysis of the qualitative data led to the formulation of the Truth Danger Theory. Typical situations in which suicidal behaviour occurred were identified, including intergenerational confusion, neglect, physical and/or sexual abuse within the family, Oedipal conflict, maternal depression and families in which there was a chronically ill sibling. We found that there was a marked disparity between the young person's experience of relationships in the family and the family's own account of their situation, a fractured reality. This can be reflected in an incongruence in the young person's presentation, which may be misleading when assessing risk. The young person feels him/herself to be in a dead end from which there seems to be no escape. Self-harm, for some, contains this impossible dilemma (albeit pathologically) but when it does not, suicide may seem the only option. The Truth Danger Theory provides explanations and predictions for suicidal behaviour and has implications for clinical practice. (copyright) 2012 Copyright Taylor and Francis Group, LLC.","ISSN":"0075-417X","journalAbbreviation":"J. Child Psychother.","author":[{"family":"Anderson","given":"J."},{"family":"Hurst","given":"M."},{"family":"Marques","given":"A."},{"family":"Millar","given":"D."},{"family":"Moya","given":"S."},{"family":"Pover","given":"L."},{"family":"Stewart","given":"S."}],"issued":{"date-parts":[["2012"]]}}}],"schema":"https://github.com/citation-style-language/schema/raw/master/csl-citation.json"} </w:instrText>
            </w:r>
            <w:r>
              <w:rPr>
                <w:sz w:val="20"/>
              </w:rPr>
            </w:r>
            <w:r>
              <w:rPr>
                <w:sz w:val="20"/>
              </w:rPr>
              <w:fldChar w:fldCharType="separate"/>
            </w:r>
            <w:r>
              <w:rPr>
                <w:sz w:val="20"/>
              </w:rPr>
              <w:t>(4)</w:t>
            </w:r>
            <w:r/>
            <w:r>
              <w:rPr>
                <w:sz w:val="20"/>
              </w:rPr>
              <w:fldChar w:fldCharType="end"/>
            </w:r>
            <w:r>
              <w:rPr>
                <w:sz w:val="20"/>
              </w:rPr>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Bennet et Al. (2003)</w:t>
            </w:r>
            <w:r>
              <w:fldChar w:fldCharType="begin"/>
            </w:r>
            <w:r>
              <w:rPr>
                <w:sz w:val="20"/>
              </w:rPr>
              <w:instrText xml:space="preserve"> ADDIN ZOTERO_ITEM CSL_CITATION {"citationID":"1bieb9vn1t","properties":{"formattedCitation":"(5)","plainCitation":"(5)"},"citationItems":[{"id":446,"uris":["http://zotero.org/users/288710/items/FV5NG7R3"],"uri":["http://zotero.org/users/288710/items/FV5NG7R3"],"itemData":{"id":446,"type":"article-journal","title":"Problematising depression: young people, mental health and suicidal behaviours","container-title":"Social science &amp; medicine (1982)","page":"289-299","volume":"57","issue":"2","source":"NCBI PubMed","abstract":"The published literature provides strong evidence for connections between mental health issues, such as depression, and suicidal behaviours. However, in spite of this, no investigations to date have explored young people's perceptions of the interconnections between depression, and suicidal behaviours. This article presents discussive analyses of discussions of the contributions of depression to their suicidal behaviours of young people in New Zealand. Two dominant discourses of depression emerged: a medicalised discourse, and a moral discourse. The medicalised discourse was accessible to the majority of participants, and constructed depression as a disease. This discourse prioritised the voices of health professionals and suggested that depression was difficult to resist. The moral discourse was an alternative to the medicalised discourse, and constructed young people who experienced depression and suicidal behaviours as failures. Both discourses were informed by a mechanistic cause-and-effect relationship between depression and suicidal behaviours: attempting suicide was seen as an inevitable outcome of experiencing depression, and suicidal behaviours were inevitably undertaken by young people who were depressed. Resistance to either of these dominant discourses was problematic, and was best articulated during discussions of the stigma associated with mental ill-health and depression.","ISSN":"0277-9536","note":"PMID: 12765709","shortTitle":"Problematising depression","journalAbbreviation":"Soc Sci Med","language":"eng","author":[{"family":"Bennett","given":"Sara"},{"family":"Coggan","given":"Carolyn"},{"family":"Adams","given":"Peter"}],"issued":{"date-parts":[["2003",7]]},"PMID":"12765709"}}],"schema":"https://github.com/citation-style-language/schema/raw/master/csl-citation.json"} </w:instrText>
            </w:r>
            <w:r>
              <w:rPr>
                <w:sz w:val="20"/>
              </w:rPr>
            </w:r>
            <w:r>
              <w:rPr>
                <w:sz w:val="20"/>
              </w:rPr>
              <w:fldChar w:fldCharType="separate"/>
            </w:r>
            <w:r>
              <w:rPr>
                <w:sz w:val="20"/>
              </w:rPr>
              <w:t>(5)</w:t>
            </w:r>
            <w:r/>
            <w:r>
              <w:rPr>
                <w:sz w:val="20"/>
              </w:rPr>
              <w:fldChar w:fldCharType="end"/>
            </w:r>
            <w:r>
              <w:rPr>
                <w:sz w:val="20"/>
              </w:rPr>
            </w:r>
          </w:p>
        </w:tc>
        <w:tc>
          <w:tcPr>
            <w:tcW w:w="48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Baker et Fortune (2008)</w:t>
            </w:r>
            <w:r>
              <w:fldChar w:fldCharType="begin"/>
            </w:r>
            <w:r>
              <w:rPr>
                <w:sz w:val="20"/>
              </w:rPr>
              <w:instrText xml:space="preserve"> ADDIN ZOTERO_ITEM CSL_CITATION {"citationID":"ndgf67sah","properties":{"formattedCitation":"(6)","plainCitation":"(6)"},"citationItems":[{"id":512,"uris":["http://zotero.org/users/288710/items/I7Z45MXD"],"uri":["http://zotero.org/users/288710/items/I7Z45MXD"],"itemData":{"id":512,"type":"article-journal","title":"Understanding self-harm and suicide websites: A qualitative interview study of young adult website users.","container-title":"Crisis: The Journal of Crisis Intervention and Suicide Prevention","page":"118-122","volume":"29","issue":"3","source":"EBSCOhost","archive":"psyh","abstract":"Self-harm and suicide websites have been heavily criticized both in the literature and the wider media, despite the fact that very little is known about them. To date, no study has interviewed users of these sites about them. This qualitative study aims to explore the accounts of young adults who engage in self-harming and suicidal behaviors and use websites dedicated to these issues, in order to develop a broader understanding of these websites and to identify potential implications for future research. In-depth interviews were conducted via e-mail with 10 participants, who were recruited directly from self-harm and suicide websites. Using discourse analysis, we identified three main ways in which participants wrote about the sites. They constructed them as sources of empathy and understanding, as communities, and as a way of coping with social and psychological distress. These discourses gave users access to important, socially valued identities, such as being understood, belonging to a community and coping with their problems. If health professionals and researchers hope to understand people who use self-harm and suicide websites, and engage them in their services, they must take a more balanced view and not focus solely on the possible risks associated with using such sites. (PsycINFO Database Record (c) 2012 APA, all rights reserved) (journal abstract)","ISSN":"2151-2396","journalAbbreviation":"Crisis: The Journal of Crisis Intervention and Suicide Prevention","author":[{"family":"Baker","given":"Darren"},{"family":"Fortune","given":"Sarah"}],"issued":{"date-parts":[["2008"]]}}}],"schema":"https://github.com/citation-style-language/schema/raw/master/csl-citation.json"} </w:instrText>
            </w:r>
            <w:r>
              <w:rPr>
                <w:sz w:val="20"/>
              </w:rPr>
            </w:r>
            <w:r>
              <w:rPr>
                <w:sz w:val="20"/>
              </w:rPr>
              <w:fldChar w:fldCharType="separate"/>
            </w:r>
            <w:r>
              <w:rPr>
                <w:sz w:val="20"/>
              </w:rPr>
              <w:t>(6)</w:t>
            </w:r>
            <w:r/>
            <w:r>
              <w:rPr>
                <w:sz w:val="20"/>
              </w:rPr>
              <w:fldChar w:fldCharType="end"/>
            </w:r>
            <w:r>
              <w:rPr>
                <w:sz w:val="20"/>
              </w:rPr>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Beekrum et al. (2011)</w:t>
            </w:r>
            <w:r>
              <w:fldChar w:fldCharType="begin"/>
            </w:r>
            <w:r>
              <w:rPr>
                <w:sz w:val="20"/>
              </w:rPr>
              <w:instrText xml:space="preserve"> ADDIN ZOTERO_ITEM CSL_CITATION {"citationID":"79b0g5fsp","properties":{"formattedCitation":"(7)","plainCitation":"(7)"},"citationItems":[{"id":1037,"uris":["http://zotero.org/users/288710/items/ZSZM4C9W"],"uri":["http://zotero.org/users/288710/items/ZSZM4C9W"],"itemData":{"id":1037,"type":"article-journal","title":"An emic perspective on the dynamics of non-fatal suicidal behaviour in a sample of South African Indian women","container-title":"South African Journal of Psychology","page":"63-73","volume":"41","archive_location":"WOS:000288929700007","abstract":"We aimed to obtain an emic perspective on the dynamics of non-fatal suicidal behaviour in a high risk population group in South African, viz, adolescent females of Indian origin. Interviews were conducted with 10 respondents admitted to a state hospital in the greater Durban area, following their intentional overdose of prescription medication. Interviews were tape recorded, transcribed, and thematically analysed in an attempt to identify influences on suicidal behaviour. Intrapersonal influences on suicidal behaviour included poor communication and problem-solving skills. Interpersonal influences included family conflict, rigid and inflexible parental attitudes, a family history of attempted or completed suicide and high parental expectations. Socio-cultural influences related largely to conflicting social roles and values in the context of contemporary acculturation pressures. The study findings are discussed in terms of their implications for prevention and future research.","ISSN":"0081-2463","note":"1","shortTitle":"An emic perspective on the dynamics of non-fatal suicidal behaviour in a sample of South African Indian women","author":[{"family":"Beekrum","given":"R."},{"family":"Valjee","given":"S. R."},{"family":"Collings","given":"S. J."}],"issued":{"date-parts":[["2011",3]]}}}],"schema":"https://github.com/citation-style-language/schema/raw/master/csl-citation.json"} </w:instrText>
            </w:r>
            <w:r>
              <w:rPr>
                <w:sz w:val="20"/>
              </w:rPr>
            </w:r>
            <w:r>
              <w:rPr>
                <w:sz w:val="20"/>
              </w:rPr>
              <w:fldChar w:fldCharType="separate"/>
            </w:r>
            <w:r>
              <w:rPr>
                <w:sz w:val="20"/>
              </w:rPr>
              <w:t>(7)</w:t>
            </w:r>
            <w:r/>
            <w:r>
              <w:rPr>
                <w:sz w:val="20"/>
              </w:rPr>
              <w:fldChar w:fldCharType="end"/>
            </w:r>
            <w:r>
              <w:rPr>
                <w:sz w:val="20"/>
              </w:rPr>
            </w:r>
          </w:p>
        </w:tc>
        <w:tc>
          <w:tcPr>
            <w:tcW w:w="48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Bennett et al (2002)</w:t>
            </w:r>
            <w:r>
              <w:fldChar w:fldCharType="begin"/>
            </w:r>
            <w:r>
              <w:rPr>
                <w:sz w:val="20"/>
              </w:rPr>
              <w:instrText xml:space="preserve"> ADDIN ZOTERO_ITEM CSL_CITATION {"citationID":"u1mdhj430","properties":{"formattedCitation":"(8)","plainCitation":"(8)"},"citationItems":[{"id":638,"uris":["http://zotero.org/users/288710/items/MW7QKJPX"],"uri":["http://zotero.org/users/288710/items/MW7QKJPX"],"itemData":{"id":638,"type":"article-journal","title":"Young People's Pathways to Well-being Following a Suicide Attempt","container-title":"International Journal of Mental Health Promotion","page":"25-32","volume":"4","issue":"3","source":"CrossRef","DOI":"10.1080/14623730.2002.9721877","ISSN":"1462-3730, 2049-8543","author":[{"family":"Bennett","given":"Sara"},{"family":"Coggan","given":"Carolyn"},{"family":"Adams","given":"Peter"}],"issued":{"date-parts":[["2002",8]]},"accessed":{"date-parts":[["2013",1,24]],"season":"11:17:47"}}}],"schema":"https://github.com/citation-style-language/schema/raw/master/csl-citation.json"} </w:instrText>
            </w:r>
            <w:r>
              <w:rPr>
                <w:sz w:val="20"/>
              </w:rPr>
            </w:r>
            <w:r>
              <w:rPr>
                <w:sz w:val="20"/>
              </w:rPr>
              <w:fldChar w:fldCharType="separate"/>
            </w:r>
            <w:r>
              <w:rPr>
                <w:sz w:val="20"/>
              </w:rPr>
              <w:t>(8)</w:t>
            </w:r>
            <w:r/>
            <w:r>
              <w:rPr>
                <w:sz w:val="20"/>
              </w:rPr>
              <w:fldChar w:fldCharType="end"/>
            </w:r>
            <w:r>
              <w:rPr>
                <w:sz w:val="20"/>
              </w:rPr>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Bergmans et al. (2009)</w:t>
            </w:r>
            <w:r>
              <w:fldChar w:fldCharType="begin"/>
            </w:r>
            <w:r>
              <w:rPr>
                <w:sz w:val="20"/>
              </w:rPr>
              <w:instrText xml:space="preserve"> ADDIN ZOTERO_ITEM CSL_CITATION {"citationID":"22qu8n2qbu","properties":{"formattedCitation":"(9)","plainCitation":"(9)"},"citationItems":[{"id":684,"uris":["http://zotero.org/users/288710/items/P8A5E3KZ"],"uri":["http://zotero.org/users/288710/items/P8A5E3KZ"],"itemData":{"id":684,"type":"article-journal","title":"The perspectives of young adults on recovery from repeated suicide-related behavior.","container-title":"Crisis","page":"120-127","volume":"30","issue":"3","source":"EBSCOhost","archive":"cmedm","abstract":"Background: This qualitative study sought to develop an understanding of how young adults between the ages of 18-25 years, who have a history of two or more suicide attempts, transition away from high-risk suicide-related behaviors.; Aims: To understand the transition to safer behaviors and to provide clinical suggestions for those who provide care to this population.; Methods: Sixteen young adults under the age of 25 years, who had completed at least one cycle of intervention for people with repeated suicide attempts, participated in this qualitative, grounded theory study.; Results: The young adults described a pathway that included three major elements: (a) \"living to die\", (b) ambivalence and tipping/turning points, and (c) a process of recovery that included small steps or phases (pockets of recovery) toward life. The journey was not always experienced as steady movement forward, and the potential for relapse either in the young people's behavior or their wish to engage in their relationship with death could ebb and flow.; Conclusions: Clinicians need to be aware that the struggle to live is a process involving a fluid pathway moving between three key elements.;","DOI":"10.1027/0227-5910.30.3.120","ISSN":"0227-5910","journalAbbreviation":"Crisis","author":[{"family":"Bergmans","given":"Yvonne"},{"family":"Langley","given":"John"},{"family":"Links","given":"Paul"},{"family":"Lavery","given":"James V"}],"issued":{"date-parts":[["2009"]]}}}],"schema":"https://github.com/citation-style-language/schema/raw/master/csl-citation.json"} </w:instrText>
            </w:r>
            <w:r>
              <w:rPr>
                <w:sz w:val="20"/>
              </w:rPr>
            </w:r>
            <w:r>
              <w:rPr>
                <w:sz w:val="20"/>
              </w:rPr>
              <w:fldChar w:fldCharType="separate"/>
            </w:r>
            <w:r>
              <w:rPr>
                <w:sz w:val="20"/>
              </w:rPr>
              <w:t>(9)</w:t>
            </w:r>
            <w:r/>
            <w:r>
              <w:rPr>
                <w:sz w:val="20"/>
              </w:rPr>
              <w:fldChar w:fldCharType="end"/>
            </w:r>
            <w:r>
              <w:rPr>
                <w:sz w:val="20"/>
              </w:rPr>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Bostik et Everall (2006)</w:t>
            </w:r>
            <w:r>
              <w:fldChar w:fldCharType="begin"/>
            </w:r>
            <w:r>
              <w:rPr>
                <w:sz w:val="20"/>
              </w:rPr>
              <w:instrText xml:space="preserve"> ADDIN ZOTERO_ITEM CSL_CITATION {"citationID":"1ao9tkbugh","properties":{"formattedCitation":"(10)","plainCitation":"(10)"},"citationItems":[{"id":908,"uris":["http://zotero.org/users/288710/items/UP89GZSH"],"uri":["http://zotero.org/users/288710/items/UP89GZSH"],"itemData":{"id":908,"type":"article-journal","title":"In My Mind I Was Alone: Suicidal Adolescents' Perceptions of Attachment Relationships.","container-title":"International Journal for the Advancement of Counselling","page":"269-287","volume":"28","issue":"3","source":"EBSCOhost","archive":"psyh","abstract":"While interpersonal relationships have been identified as playing a key role in the development of suicidal ideation and behavior, limited research has examined adolescent suicidality within the context of attachment relationships. The intent of the present study was to increase understanding of the role of attachment relationships in adolescents' experiences of becoming suicidal through an examination of the perceptions of those who have experienced the suicidal state. Fifty Canadian adolescents and young adults who were previously suicidal between the ages of 13 and 19 were interviewed, and a qualitative research design used for analysis. Three core categories were identified: parental insecurity, peer insecurity, and perceptions of self. Results are discussed within the context of attachment theory, providing a framework for therapeutic intervention strategies with suicidal adolescents. (PsycINFO Database Record (c) 2012 APA, all rights reserved) (journal abstract)","ISSN":"1573-3246","journalAbbreviation":"International Journal for the Advancement of Counselling","author":[{"family":"Bostik","given":"K E"},{"family":"Everall","given":"R D"}],"issued":{"date-parts":[["2006",9]]}}}],"schema":"https://github.com/citation-style-language/schema/raw/master/csl-citation.json"} </w:instrText>
            </w:r>
            <w:r>
              <w:rPr>
                <w:sz w:val="20"/>
              </w:rPr>
            </w:r>
            <w:r>
              <w:rPr>
                <w:sz w:val="20"/>
              </w:rPr>
              <w:fldChar w:fldCharType="separate"/>
            </w:r>
            <w:r>
              <w:rPr>
                <w:sz w:val="20"/>
              </w:rPr>
              <w:t>(10)</w:t>
            </w:r>
            <w:r/>
            <w:r>
              <w:rPr>
                <w:sz w:val="20"/>
              </w:rPr>
              <w:fldChar w:fldCharType="end"/>
            </w:r>
            <w:r>
              <w:rPr>
                <w:sz w:val="20"/>
              </w:rPr>
            </w:r>
          </w:p>
        </w:tc>
        <w:tc>
          <w:tcPr>
            <w:tcW w:w="48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Bostik et Everall (2007)</w:t>
            </w:r>
            <w:r>
              <w:fldChar w:fldCharType="begin"/>
            </w:r>
            <w:r>
              <w:rPr>
                <w:sz w:val="20"/>
              </w:rPr>
              <w:instrText xml:space="preserve"> ADDIN ZOTERO_ITEM CSL_CITATION {"citationID":"u0bakmft6","properties":{"formattedCitation":"(11)","plainCitation":"(11)"},"citationItems":[{"id":92,"uris":["http://zotero.org/users/288710/items/4I3CEKIC"],"uri":["http://zotero.org/users/288710/items/4I3CEKIC"],"itemData":{"id":92,"type":"article-journal","title":"Healing from suicide: adolescent perceptions of attachment relationships","container-title":"British Journal of Guidance &amp; Counselling","page":"79-96","volume":"35","issue":"1","source":"EBSCOhost","archive":"rzh","abstract":"Relatively little is known about how adolescents overcome being suicidal. The purpose of this study was to develop an understanding of adolescents' perceptions of the role of attachment relationships in the process of overcoming suicidality. Forty-one female and nine male adolescents, previously suicidal between the ages of 13 and 19, were interviewed. Qualitative data were analysed using a grounded theory approach. The study identified three main categories: (a) attachment relationships; (b) experiences of attachment; and (c) changing self-perceptions. Participants consistently reported the creation of a secure attachment as being pivotal to healing from suicidal feelings. Implications for counselling practice are discussed.","ISSN":"0306-9885","journalAbbreviation":"British Journal of Guidance &amp; Counselling","author":[{"family":"Bostik","given":"K E"},{"family":"Everall","given":"R D"}],"issued":{"date-parts":[["2007",2]]}}}],"schema":"https://github.com/citation-style-language/schema/raw/master/csl-citation.json"} </w:instrText>
            </w:r>
            <w:r>
              <w:rPr>
                <w:sz w:val="20"/>
              </w:rPr>
            </w:r>
            <w:r>
              <w:rPr>
                <w:sz w:val="20"/>
              </w:rPr>
              <w:fldChar w:fldCharType="separate"/>
            </w:r>
            <w:r>
              <w:rPr>
                <w:sz w:val="20"/>
              </w:rPr>
              <w:t>(11)</w:t>
            </w:r>
            <w:r/>
            <w:r>
              <w:rPr>
                <w:sz w:val="20"/>
              </w:rPr>
              <w:fldChar w:fldCharType="end"/>
            </w:r>
            <w:r>
              <w:rPr>
                <w:sz w:val="20"/>
              </w:rPr>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Daly et Al. (2005)</w:t>
            </w:r>
            <w:r>
              <w:fldChar w:fldCharType="begin"/>
            </w:r>
            <w:r>
              <w:rPr>
                <w:sz w:val="20"/>
              </w:rPr>
              <w:instrText xml:space="preserve"> ADDIN ZOTERO_ITEM CSL_CITATION {"citationID":"17mni0unq0","properties":{"formattedCitation":"(12)","plainCitation":"(12)"},"citationItems":[{"id":434,"uris":["http://zotero.org/users/288710/items/FHTZ5MK9"],"uri":["http://zotero.org/users/288710/items/FHTZ5MK9"],"itemData":{"id":434,"type":"article-journal","title":"Mothers living with suicidal adolescents: a phenomenological study of their experiences.","container-title":"Journal of Psychosocial Nursing &amp; Mental Health Services","page":"22","volume":"43","issue":"3","source":"EBSCOhost","archive":"rzh","abstract":"Living with a suicidal adolescent has a devastating effect on the mother, but this experience is often the hidden dimension.","ISSN":"0279-3695","journalAbbreviation":"Journal of Psychosocial Nursing &amp; Mental Health Services","author":[{"family":"Daly","given":"P"}],"issued":{"date-parts":[["2005",3]]}}}],"schema":"https://github.com/citation-style-language/schema/raw/master/csl-citation.json"} </w:instrText>
            </w:r>
            <w:r>
              <w:rPr>
                <w:sz w:val="20"/>
              </w:rPr>
            </w:r>
            <w:r>
              <w:rPr>
                <w:sz w:val="20"/>
              </w:rPr>
              <w:fldChar w:fldCharType="separate"/>
            </w:r>
            <w:r>
              <w:rPr>
                <w:sz w:val="20"/>
              </w:rPr>
              <w:t>(12)</w:t>
            </w:r>
            <w:r/>
            <w:r>
              <w:rPr>
                <w:sz w:val="20"/>
              </w:rPr>
              <w:fldChar w:fldCharType="end"/>
            </w:r>
            <w:r>
              <w:rPr>
                <w:sz w:val="20"/>
              </w:rPr>
            </w:r>
          </w:p>
        </w:tc>
        <w:tc>
          <w:tcPr>
            <w:tcW w:w="48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Diamond et al. (2011)</w:t>
            </w:r>
            <w:r>
              <w:fldChar w:fldCharType="begin"/>
            </w:r>
            <w:r>
              <w:rPr>
                <w:sz w:val="20"/>
              </w:rPr>
              <w:instrText xml:space="preserve"> ADDIN ZOTERO_ITEM CSL_CITATION {"citationID":"24oe6ne5n1","properties":{"formattedCitation":"(13)","plainCitation":"(13)"},"citationItems":[{"id":255,"uris":["http://zotero.org/users/288710/items/A3MI6T5E"],"uri":["http://zotero.org/users/288710/items/A3MI6T5E"],"itemData":{"id":255,"type":"article-journal","title":"How depressed and suicidal sexual minority adolescents understand the causes of their distress.","container-title":"Journal of Gay &amp; Lesbian Mental Health","page":"130-151","volume":"15","issue":"2","source":"EBSCOhost","archive":"psyh","abstract":"This study examined how lesbian, gay, and bisexual (LGB) adolescents reporting clinically significant depressive and suicidal symptoms understand the causes of their psychological distress. The role of the quality of the adolescent-parent relationship as a risk or protective factor was explored. Ten qualitative interviews were analyzed using the Consensual Qualitative Research method. Results showed that adolescents viewed family rejection of sexual orientation, extra-familial LGB related victimization, and non-LGB related negative family life events as the most common causes of their psychological distress. Most of the adolescents also reported experiencing support from at least one family member, and half reported experiencing significant extra-familial (e.g., peers, school counselor) support. Almost all of the adolescents reported wishing that their relationships with their parents were closer and characterized by more acceptance, as well as a willingness to participate in family therapy to improve their relationships with their parents. Clinical implications are discussed. (PsycINFO Database Record (c) 2012 APA, all rights reserved) (journal abstract)","ISSN":"1935-9713","journalAbbreviation":"Journal of Gay &amp; Lesbian Mental Health","author":[{"family":"Diamond","given":"Gary M."},{"family":"Shilo","given":"Guy"},{"family":"Jurgensen","given":"Erin"},{"family":"D'Augelli","given":"Anthony"},{"family":"Samarova","given":"Valeria"},{"family":"White","given":"Khendi"}],"issued":{"date-parts":[["2011",3]]}}}],"schema":"https://github.com/citation-style-language/schema/raw/master/csl-citation.json"} </w:instrText>
            </w:r>
            <w:r>
              <w:rPr>
                <w:sz w:val="20"/>
              </w:rPr>
            </w:r>
            <w:r>
              <w:rPr>
                <w:sz w:val="20"/>
              </w:rPr>
              <w:fldChar w:fldCharType="separate"/>
            </w:r>
            <w:r>
              <w:rPr>
                <w:sz w:val="20"/>
              </w:rPr>
              <w:t>(13)</w:t>
            </w:r>
            <w:r/>
            <w:r>
              <w:rPr>
                <w:sz w:val="20"/>
              </w:rPr>
              <w:fldChar w:fldCharType="end"/>
            </w:r>
            <w:r>
              <w:rPr>
                <w:sz w:val="20"/>
              </w:rPr>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Everall (2000)</w:t>
            </w:r>
            <w:r>
              <w:fldChar w:fldCharType="begin"/>
            </w:r>
            <w:r>
              <w:rPr>
                <w:sz w:val="20"/>
              </w:rPr>
              <w:instrText xml:space="preserve"> ADDIN ZOTERO_ITEM CSL_CITATION {"citationID":"t5dscru66","properties":{"formattedCitation":"(14)","plainCitation":"(14)"},"citationItems":[{"id":250,"uris":["http://zotero.org/users/288710/items/9TUXB634"],"uri":["http://zotero.org/users/288710/items/9TUXB634"],"itemData":{"id":250,"type":"article-journal","title":"The meaning of suicide attempts by young adults","container-title":"Canadian Journal of Counselling","page":"111-125","volume":"34","issue":"2","source":"EBSCOhost","archive":"psyh","abstract":"A qualitative study identified common themes and personal meanings that characterized the experiences of 5 young adults (aged 24–27 yrs) who had made 1 suicide attempt between ages 20–24 yrs. Ss completed in-depth interviews. Six major themes identified were (1) family experiences, (2) adolescent interactions, (3) self-destructive behaviors, (4) depression, and (5) perception of control. Suicidal attempts were viewed from the perspective of a continuous process that encompassed the individual world view and experiences rather than an isolated events. (PsycINFO Database Record (c) 2012 APA, all rights reserved)","ISSN":"0828-3893","journalAbbreviation":"Canadian Journal of Counselling","author":[{"family":"Everall","given":"R D"}],"issued":{"date-parts":[["2000",4]]}}}],"schema":"https://github.com/citation-style-language/schema/raw/master/csl-citation.json"} </w:instrText>
            </w:r>
            <w:r>
              <w:rPr>
                <w:sz w:val="20"/>
              </w:rPr>
            </w:r>
            <w:r>
              <w:rPr>
                <w:sz w:val="20"/>
              </w:rPr>
              <w:fldChar w:fldCharType="separate"/>
            </w:r>
            <w:r>
              <w:rPr>
                <w:sz w:val="20"/>
              </w:rPr>
              <w:t>(14)</w:t>
            </w:r>
            <w:r/>
            <w:r>
              <w:rPr>
                <w:sz w:val="20"/>
              </w:rPr>
              <w:fldChar w:fldCharType="end"/>
            </w:r>
            <w:r>
              <w:rPr>
                <w:sz w:val="20"/>
              </w:rPr>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Everall et al. (2005)</w:t>
            </w:r>
            <w:r>
              <w:fldChar w:fldCharType="begin"/>
            </w:r>
            <w:r>
              <w:rPr>
                <w:sz w:val="20"/>
              </w:rPr>
              <w:instrText xml:space="preserve"> ADDIN ZOTERO_ITEM CSL_CITATION {"citationID":"1ic46csuh6","properties":{"formattedCitation":"(15)","plainCitation":"(15)"},"citationItems":[{"id":412,"uris":["http://zotero.org/users/288710/items/EUN7KREI"],"uri":["http://zotero.org/users/288710/items/EUN7KREI"],"itemData":{"id":412,"type":"article-journal","title":"I'm sick of being me: developmental themes in a suicidal adolescent.","container-title":"Adolescence","page":"693-708","volume":"40","issue":"160","source":"EBSCOhost","archive":"rzh","abstract":"Adolescence is a developmental transition period during which there are profound transformations in emotional, cognitive, and behavioral systems. Despite being a time of rapid development and increasing rates of suicidality, limited research has examined possible interrelationships. Through the use of a case study, this paper illustrates the role of developmental factors in a teenage girl's experience becoming and overcoming being suicidal. The processes of cognitive development, identity formation, and autonomy-seeking are discussed within the context of her story.","ISSN":"0001-8449","journalAbbreviation":"Adolescence","author":[{"family":"Everall","given":"R D"},{"family":"Bostik","given":"K E"},{"family":"Paulson","given":"B L"}],"issued":{"date-parts":[["2005",12]]}}}],"schema":"https://github.com/citation-style-language/schema/raw/master/csl-citation.json"} </w:instrText>
            </w:r>
            <w:r>
              <w:rPr>
                <w:sz w:val="20"/>
              </w:rPr>
            </w:r>
            <w:r>
              <w:rPr>
                <w:sz w:val="20"/>
              </w:rPr>
              <w:fldChar w:fldCharType="separate"/>
            </w:r>
            <w:r>
              <w:rPr>
                <w:sz w:val="20"/>
              </w:rPr>
              <w:t>(15)</w:t>
            </w:r>
            <w:r/>
            <w:r>
              <w:rPr>
                <w:sz w:val="20"/>
              </w:rPr>
              <w:fldChar w:fldCharType="end"/>
            </w:r>
            <w:r>
              <w:rPr>
                <w:sz w:val="20"/>
              </w:rPr>
            </w:r>
          </w:p>
        </w:tc>
        <w:tc>
          <w:tcPr>
            <w:tcW w:w="48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 xml:space="preserve">Everall et  Bostik (2006) </w:t>
            </w:r>
            <w:r>
              <w:fldChar w:fldCharType="begin"/>
            </w:r>
            <w:r>
              <w:rPr>
                <w:sz w:val="20"/>
              </w:rPr>
              <w:instrText xml:space="preserve"> ADDIN ZOTERO_ITEM CSL_CITATION {"citationID":"1v8tatgs02","properties":{"formattedCitation":"(16)","plainCitation":"(16)"},"citationItems":[{"id":780,"uris":["http://zotero.org/users/288710/items/RZ9ZPGTV"],"uri":["http://zotero.org/users/288710/items/RZ9ZPGTV"],"itemData":{"id":780,"type":"article-journal","title":"Being in the Safety Zone: Emotional Experiences of Suicidal Adolescents and Emerging Adults","container-title":"Journal of Adolescent Research","page":"370-392","volume":"21","issue":"4","source":"CrossRef","DOI":"10.1177/0743558406289753","ISSN":"0743-5584","shortTitle":"Being in the Safety Zone","author":[{"family":"Everall","given":"R D"},{"family":"Bostik","given":"K E"},{"family":"Paulson","given":"B L"}],"issued":{"date-parts":[["2006",7,1]]},"accessed":{"date-parts":[["2013",1,24]],"season":"11:46:16"}}}],"schema":"https://github.com/citation-style-language/schema/raw/master/csl-citation.json"} </w:instrText>
            </w:r>
            <w:r>
              <w:rPr>
                <w:sz w:val="20"/>
              </w:rPr>
            </w:r>
            <w:r>
              <w:rPr>
                <w:sz w:val="20"/>
              </w:rPr>
              <w:fldChar w:fldCharType="separate"/>
            </w:r>
            <w:r>
              <w:rPr>
                <w:sz w:val="20"/>
              </w:rPr>
              <w:t>(16)</w:t>
            </w:r>
            <w:r/>
            <w:r>
              <w:rPr>
                <w:sz w:val="20"/>
              </w:rPr>
              <w:fldChar w:fldCharType="end"/>
            </w:r>
            <w:r>
              <w:rPr>
                <w:sz w:val="20"/>
              </w:rPr>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 xml:space="preserve">Everall et Altrows (2006) </w:t>
            </w:r>
            <w:r>
              <w:fldChar w:fldCharType="begin"/>
            </w:r>
            <w:r>
              <w:rPr>
                <w:sz w:val="20"/>
              </w:rPr>
              <w:instrText xml:space="preserve"> ADDIN ZOTERO_ITEM CSL_CITATION {"citationID":"1ojp9btuco","properties":{"formattedCitation":"(17)","plainCitation":"(17)"},"citationItems":[{"id":969,"uris":["http://zotero.org/users/288710/items/WJVFQ7QI"],"uri":["http://zotero.org/users/288710/items/WJVFQ7QI"],"itemData":{"id":969,"type":"article-journal","title":"Creating a Future: A Study of Resilience in Suicidal Female Adolescents","container-title":"Journal of Counseling &amp; Development","page":"461-470","volume":"84","issue":"4","source":"CrossRef","DOI":"10.1002/j.1556-6678.2006.tb00430.x","ISSN":"07489633","shortTitle":"Creating a Future","author":[{"family":"Everall","given":"R D"},{"family":"Altrows","given":"K J"},{"family":"Paulson","given":"B L"}],"issued":{"date-parts":[["2006",10]]},"accessed":{"date-parts":[["2013",1,24]],"season":"11:45:34"}}}],"schema":"https://github.com/citation-style-language/schema/raw/master/csl-citation.json"} </w:instrText>
            </w:r>
            <w:r>
              <w:rPr>
                <w:sz w:val="20"/>
              </w:rPr>
            </w:r>
            <w:r>
              <w:rPr>
                <w:sz w:val="20"/>
              </w:rPr>
              <w:fldChar w:fldCharType="separate"/>
            </w:r>
            <w:r>
              <w:rPr>
                <w:sz w:val="20"/>
              </w:rPr>
              <w:t>(17)</w:t>
            </w:r>
            <w:r/>
            <w:r>
              <w:rPr>
                <w:sz w:val="20"/>
              </w:rPr>
              <w:fldChar w:fldCharType="end"/>
            </w:r>
            <w:r>
              <w:rPr>
                <w:sz w:val="20"/>
              </w:rPr>
            </w:r>
          </w:p>
        </w:tc>
        <w:tc>
          <w:tcPr>
            <w:tcW w:w="48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Fenaughty et Harré (2003)</w:t>
            </w:r>
            <w:r>
              <w:fldChar w:fldCharType="begin"/>
            </w:r>
            <w:r>
              <w:rPr>
                <w:sz w:val="20"/>
                <w:lang w:val="en-US"/>
              </w:rPr>
              <w:instrText xml:space="preserve"> ADDIN ZOTERO_ITEM CSL_CITATION {"citationID":"1t33t4m90","properties":{"formattedCitation":"(18)","plainCitation":"(18)"},"citationItems":[{"id":179,"uris":["http://zotero.org/users/288710/items/7M7NNVBK"],"uri":["http://zotero.org/users/288710/items/7M7NNVBK"],"itemData":{"id":179,"type":"article-journal","title":"Life on the Seesaw: A Qualitative Study of Suicide Resiliency Factors for Young Gay Men.","container-title":"Journal of Homosexuality","page":"1-22","volume":"45","issue":"1","source":"EBSCOhost","archive":"psyh","abstract":"While considerable research has highlighted the factors that increase gay youth suicide risk, there has been much less emphasis on protective factors. Using grounded theory methodology, we explored the suicide resiliency in eight young gay men in Aotearoa/New Zealand. Common themes emerged, including positive social norms and conditions, high levels of support, identification with role models and high self-esteem. These were integrated with \"known\" risk factors to form the Seesaw Model of Gay Male Suicide. This model demonstrates that the balance between risk and resiliency may be the key to gay suicide. Depending on the balance of these factors, youth might either be resilient, attempt suicide, or teeter somewhere in between. The current findings indicate that gay youth suicide prevention requires efforts to increase resiliency factors for this group. (PsycINFO Database Record (c) 2012 APA, all rights reserved) (journal abstract)","ISSN":"1540-3602","journalAbbreviation":"Journal of Homosexuality","author":[{"family":"Fenaughty","given":"John"},{"family":"Harré","given":"Niki"}],"issued":{"date-parts":[["2003"]]}}}],"schema":"https://github.com/citation-style-language/schema/raw/master/csl-citation.json"} </w:instrText>
            </w:r>
            <w:r>
              <w:rPr>
                <w:sz w:val="20"/>
                <w:lang w:val="en-US"/>
              </w:rPr>
            </w:r>
            <w:r>
              <w:rPr>
                <w:sz w:val="20"/>
                <w:lang w:val="en-US"/>
              </w:rPr>
              <w:fldChar w:fldCharType="separate"/>
            </w:r>
            <w:r>
              <w:rPr>
                <w:sz w:val="20"/>
                <w:lang w:val="en-US"/>
              </w:rPr>
              <w:t>(18)</w:t>
            </w:r>
            <w:r/>
            <w:r>
              <w:rPr>
                <w:sz w:val="20"/>
                <w:lang w:val="en-US"/>
              </w:rPr>
              <w:fldChar w:fldCharType="end"/>
            </w:r>
            <w:r>
              <w:rPr>
                <w:sz w:val="20"/>
                <w:lang w:val="en-US"/>
              </w:rPr>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Greidanus et Everall (2010)</w:t>
            </w:r>
            <w:r>
              <w:fldChar w:fldCharType="begin"/>
            </w:r>
            <w:r>
              <w:rPr>
                <w:sz w:val="20"/>
              </w:rPr>
              <w:instrText xml:space="preserve"> ADDIN ZOTERO_ITEM CSL_CITATION {"citationID":"16qujullpf","properties":{"formattedCitation":"(19)","plainCitation":"(19)"},"citationItems":[{"id":486,"uris":["http://zotero.org/users/288710/items/HDSGR4FG"],"uri":["http://zotero.org/users/288710/items/HDSGR4FG"],"itemData":{"id":486,"type":"article-journal","title":"Helper therapy in an online suicide prevention community.","container-title":"British Journal of Guidance &amp; Counselling","page":"191-204","volume":"38","issue":"2","source":"EBSCOhost","archive":"rzh","abstract":"Individuals who feel comfortable using Internet-based communication often seek help online when they are feeling distressed. This study examines an online community formed to provide support for distressed adolescents. Content analysis revealed themes in a series of online postings from youth who were experiencing suicidal thoughts. Youth help-seekers wrote about their purposes for seeking help. Trained crisis-intervention moderators provided social support and referrals to offline services. Over time, help-seekers began to provide support for other help-seekers, developing a community characterised by reciprocal help-seeking and help-providing. Adolescents in this study experienced the online community as an anonymous place to express their reasons for seeking help, receive support and engage in helping to support others.","DOI":"10.1080/03069881003600991","ISSN":"0306-9885","journalAbbreviation":"British Journal of Guidance &amp; Counselling","author":[{"family":"Greidanus","given":"E"},{"family":"Everall","given":"R D"}],"issued":{"date-parts":[["2010",5]]}}}],"schema":"https://github.com/citation-style-language/schema/raw/master/csl-citation.json"} </w:instrText>
            </w:r>
            <w:r>
              <w:rPr>
                <w:sz w:val="20"/>
              </w:rPr>
            </w:r>
            <w:r>
              <w:rPr>
                <w:sz w:val="20"/>
              </w:rPr>
              <w:fldChar w:fldCharType="separate"/>
            </w:r>
            <w:r>
              <w:rPr>
                <w:sz w:val="20"/>
              </w:rPr>
              <w:t>(19)</w:t>
            </w:r>
            <w:r/>
            <w:r>
              <w:rPr>
                <w:sz w:val="20"/>
              </w:rPr>
              <w:fldChar w:fldCharType="end"/>
            </w:r>
            <w:r>
              <w:rPr>
                <w:sz w:val="20"/>
              </w:rPr>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Herrera et al. (2006)</w:t>
            </w:r>
            <w:r>
              <w:fldChar w:fldCharType="begin"/>
            </w:r>
            <w:r>
              <w:rPr>
                <w:sz w:val="20"/>
              </w:rPr>
              <w:instrText xml:space="preserve"> ADDIN ZOTERO_ITEM CSL_CITATION {"citationID":"2km7sh22q7","properties":{"formattedCitation":"(20)","plainCitation":"(20)"},"citationItems":[{"id":622,"uris":["http://zotero.org/users/288710/items/MF77H5FF"],"uri":["http://zotero.org/users/288710/items/MF77H5FF"],"itemData":{"id":622,"type":"article-journal","title":"Pathways to suicidal behaviour among adolescent girls in Nicaragua","container-title":"Social Science &amp; Medicine","page":"805-814","volume":"62","archive_location":"WOS:000235723200002","abstract":"Adolescent girls are the most frequent suicide attempters worldwide. However, there is little knowledge about pathways leading to suicidal behaviour among young people, in particular in low-income countries. This study explores the motives and processes related to suicidal behaviour among young girls in Nicaragua. Individual in-depth interviews were conducted with eight girls aged between 12 and 19 admitted to hospital after attempting suicide. The audio-taped interviews lasted 2-4 h and were transcribed, translated into English and coded for content. Grounded theory and content analysis were used to construct a theory of the mechanisms behind their suicidal behaviour. A tentative model exploring pathways to suicidal behaviour is described with four main categories: structuring conditions, triggering events, emotions and actions taken. The model illustrates the dialectic interplay between structure and actions taken. Actions taken were categorized as problem solving or various forms of escape where failure with either of these strategies resulted in a suicide attempt. Dysfunctional families, absent fathers and lack of integration into society were some of the structuring conditions that lead to emotional distress. Abuse, deaths in the family, break-up with boyfriends or suicide among friends acted as triggering events. A striking finding was the obvious narrative competence of the girls. Our findings indicate that suicide prevention programmes for young people must offer support from professionals, independent of their family and social networks. Institutions in the community in contact with young people with suicidal behaviour must develop communicative skills to offer a trusting environment mobilising the resources that young people have. (c) 2005 Elsevier Ltd. All rights reserved.","DOI":"10.1016/j.socscimed.2005.06.055","ISSN":"0277-9536","note":"4","shortTitle":"Pathways to suicidal behaviour among adolescent girls in Nicaragua","author":[{"family":"Herrera","given":"A."},{"family":"Dahlblom","given":"K."},{"family":"Dahlgren","given":"L."},{"family":"Kullgren","given":"G."}],"issued":{"date-parts":[["2006",2]]}}}],"schema":"https://github.com/citation-style-language/schema/raw/master/csl-citation.json"} </w:instrText>
            </w:r>
            <w:r>
              <w:rPr>
                <w:sz w:val="20"/>
              </w:rPr>
            </w:r>
            <w:r>
              <w:rPr>
                <w:sz w:val="20"/>
              </w:rPr>
              <w:fldChar w:fldCharType="separate"/>
            </w:r>
            <w:r>
              <w:rPr>
                <w:sz w:val="20"/>
              </w:rPr>
              <w:t>(20)</w:t>
            </w:r>
            <w:r/>
            <w:r>
              <w:rPr>
                <w:sz w:val="20"/>
              </w:rPr>
              <w:fldChar w:fldCharType="end"/>
            </w:r>
            <w:r>
              <w:rPr>
                <w:sz w:val="20"/>
              </w:rPr>
            </w:r>
          </w:p>
        </w:tc>
        <w:tc>
          <w:tcPr>
            <w:tcW w:w="48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Jo et al. (2011)</w:t>
            </w:r>
            <w:r>
              <w:fldChar w:fldCharType="begin"/>
            </w:r>
            <w:r>
              <w:rPr>
                <w:sz w:val="20"/>
              </w:rPr>
              <w:instrText xml:space="preserve"> ADDIN ZOTERO_ITEM CSL_CITATION {"citationID":"25er7ijpva","properties":{"formattedCitation":"(21)","plainCitation":"(21)"},"citationItems":[{"id":691,"uris":["http://zotero.org/users/288710/items/PD42KEE8"],"uri":["http://zotero.org/users/288710/items/PD42KEE8"],"itemData":{"id":691,"type":"article-journal","title":"Qualitative content analysis of suicidal ideation in Korean college students.","container-title":"Collegian","page":"87-92","volume":"18","issue":"2","source":"EBSCOhost","archive":"rzh","abstract":"The suicide rate for ages 15-24 increased recently in South Korea. The purpose of this study was to understand the suicidal ideation using the qualitative content analysis in South Korean college students. The data were collected with non-structured open questions in 134 college students and were analyzed with qualitative content analysis. The collected materials were classified 2 categories, 6 themes, and 21 theme clusters. Two categories are emerged: (1) facilitators of suicidal ideation, and (2) inhibitors of suicidal ideation. This study identified that the facilitators of suicidal ideation are physical, psychological and societal concerns, and suggested that the inhibitors of suicidal ideation are influenced by religious and cultural context. These results presented that Buddhism and Confucianism had influence on reasons to not attempting suicide behavior as the inhibitor of suicidal ideation. In conclusion, cultural context should be considered to develop strategies for the suicide prevention in South Korean college student.","DOI":"10.1016/j.colegn.2010.11.001","ISSN":"1322-7696","journalAbbreviation":"Collegian","author":[{"family":"Jo","given":"Kae-Hwa"},{"family":"An","given":"Gyeong"},{"family":"Sohn","given":"Ki-Cheul"}],"issued":{"date-parts":[["2011",6]]}}}],"schema":"https://github.com/citation-style-language/schema/raw/master/csl-citation.json"} </w:instrText>
            </w:r>
            <w:r>
              <w:rPr>
                <w:sz w:val="20"/>
              </w:rPr>
            </w:r>
            <w:r>
              <w:rPr>
                <w:sz w:val="20"/>
              </w:rPr>
              <w:fldChar w:fldCharType="separate"/>
            </w:r>
            <w:r>
              <w:rPr>
                <w:sz w:val="20"/>
              </w:rPr>
              <w:t>(21)</w:t>
            </w:r>
            <w:r/>
            <w:r>
              <w:rPr>
                <w:sz w:val="20"/>
              </w:rPr>
              <w:fldChar w:fldCharType="end"/>
            </w:r>
            <w:r>
              <w:rPr>
                <w:sz w:val="20"/>
              </w:rPr>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Jordan et al. (2012)</w:t>
            </w:r>
            <w:r>
              <w:fldChar w:fldCharType="begin"/>
            </w:r>
            <w:r>
              <w:rPr>
                <w:sz w:val="20"/>
              </w:rPr>
              <w:instrText xml:space="preserve"> ADDIN ZOTERO_ITEM CSL_CITATION {"citationID":"d0apskbll","properties":{"formattedCitation":"(22)","plainCitation":"(22)"},"citationItems":[{"id":786,"uris":["http://zotero.org/users/288710/items/S4G3IU6R"],"uri":["http://zotero.org/users/288710/items/S4G3IU6R"],"itemData":{"id":786,"type":"article-journal","title":"Providing meaningful care: learning from the experiences of suicidal young men.","container-title":"Qualitative Health Research","page":"1207-1219","volume":"22","issue":"9","source":"EBSCOhost","archive":"cmedm","abstract":"Little is known about young suicidal men's preferences for care. Using a broad interpretive approach, we interviewed 36 formerly suicidal young men in a study addressing the development and provision of mental health services. Our analysis yielded three core categories: widening access and bolstering proactive outreach, on becoming a man, and equipping young men for future challenges. Collectively, these categories suggest key features and processes of appropriate service configuration and clinical care: (a) services that reach out proactively serve to encourage young men's initial and ongoing engagement; (b) care delivered over the long term ensures a necessary focus on a meaningful future life; (c) mental health professionals (MHPs) are centrally involved alongside significant others, including those with personal experience of suicide; and (d) the development of a vital interpersonal connection is based on MHPs actively communicating their empathy, open-mindedness, and interest in a young man's unique biography.;","DOI":"10.1177/1049732312450367","ISSN":"1049-7323","journalAbbreviation":"Qualitative Health Research","author":[{"family":"Jordan","given":"Joanne"},{"family":"McKenna","given":"Hugh"},{"family":"Keeney","given":"Sinead"},{"family":"Cutcliffe","given":"John"},{"family":"Stevenson","given":"Chris"},{"family":"Slater","given":"Paul"},{"family":"McGowan","given":"Iain"}],"issued":{"date-parts":[["2012"]]}}}],"schema":"https://github.com/citation-style-language/schema/raw/master/csl-citation.json"} </w:instrText>
            </w:r>
            <w:r>
              <w:rPr>
                <w:sz w:val="20"/>
              </w:rPr>
            </w:r>
            <w:r>
              <w:rPr>
                <w:sz w:val="20"/>
              </w:rPr>
              <w:fldChar w:fldCharType="separate"/>
            </w:r>
            <w:r>
              <w:rPr>
                <w:sz w:val="20"/>
              </w:rPr>
              <w:t>(22)</w:t>
            </w:r>
            <w:r/>
            <w:r>
              <w:rPr>
                <w:sz w:val="20"/>
              </w:rPr>
              <w:fldChar w:fldCharType="end"/>
            </w:r>
            <w:r>
              <w:rPr>
                <w:sz w:val="20"/>
              </w:rPr>
            </w:r>
          </w:p>
        </w:tc>
        <w:tc>
          <w:tcPr>
            <w:tcW w:w="48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Keynavara et al. (2011)</w:t>
            </w:r>
            <w:r>
              <w:fldChar w:fldCharType="begin"/>
            </w:r>
            <w:r>
              <w:rPr>
                <w:sz w:val="20"/>
              </w:rPr>
              <w:instrText xml:space="preserve"> ADDIN ZOTERO_ITEM CSL_CITATION {"citationID":"94bo2m1f4","properties":{"formattedCitation":"(23)","plainCitation":"(23)"},"citationItems":[{"id":781,"uris":["http://zotero.org/users/288710/items/RZC3I5VR"],"uri":["http://zotero.org/users/288710/items/RZC3I5VR"],"itemData":{"id":781,"type":"article-journal","title":"Sociocultural contexts of attempting suicide among Iranian youth: a qualitative study.","container-title":"Eastern Mediterranean Health Journal = La Revue De Santé De La Méditerranée Orientale = Al-Majallah Al-Ṣiḥḥīyah Li-Sharq Al-Mutawassiṭ","page":"529-535","volume":"17","issue":"6","source":"EBSCOhost","archive":"cmedm","abstract":"This paper seeks to illuminate the sociocultural contexts of attempting suicide among Iranian youth. A qualitative approach was employed to uncover the social and cultural dimensions of attempting suicide. In-depth interviews were conducted with 25 participants aged 14-17 years who attempted suicide and were admitted to 2 of the hospitals in Isfahan. A thematic analysis approach was employed. The main themes identified were failure in love, family problems, study, pressure of high expectations and poverty. The findings suggest significant sociocultural influence on attempting suicide in the Islamic Republic of Iran. Exploring sociocultural aspects of suicide is critical in providing effective and culturally-sensitive suicide prevention and care programmes.;","ISSN":"1020-3397","journalAbbreviation":"Eastern Mediterranean Health Journal = La Revue De Santé De La Méditerranée Orientale = Al-Majallah Al-Ṣiḥḥīyah Li-Sharq Al-Mutawassiṭ","author":[{"family":"Keyvanara","given":"M"},{"family":"Haghshenas","given":"A"}],"issued":{"date-parts":[["2011"]]}}}],"schema":"https://github.com/citation-style-language/schema/raw/master/csl-citation.json"} </w:instrText>
            </w:r>
            <w:r>
              <w:rPr>
                <w:sz w:val="20"/>
              </w:rPr>
            </w:r>
            <w:r>
              <w:rPr>
                <w:sz w:val="20"/>
              </w:rPr>
              <w:fldChar w:fldCharType="separate"/>
            </w:r>
            <w:r>
              <w:rPr>
                <w:sz w:val="20"/>
              </w:rPr>
              <w:t>(23)</w:t>
            </w:r>
            <w:r/>
            <w:r>
              <w:rPr>
                <w:sz w:val="20"/>
              </w:rPr>
              <w:fldChar w:fldCharType="end"/>
            </w:r>
            <w:r>
              <w:rPr>
                <w:sz w:val="20"/>
              </w:rPr>
            </w:r>
          </w:p>
        </w:tc>
      </w:tr>
      <w:tr>
        <w:trPr>
          <w:trHeight w:val="517"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256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as there a clear statement of the aims of the research?</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r>
      <w:tr>
        <w:trPr>
          <w:trHeight w:val="283"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w:t>
            </w:r>
          </w:p>
        </w:tc>
        <w:tc>
          <w:tcPr>
            <w:tcW w:w="2567" w:type="dxa"/>
            <w:tcBorders>
              <w:top w:val="single" w:sz="4" w:space="0" w:color="000000"/>
              <w:left w:val="single" w:sz="4" w:space="0" w:color="000000"/>
              <w:bottom w:val="single" w:sz="4" w:space="0" w:color="000000"/>
              <w:right w:val="single" w:sz="4" w:space="0" w:color="000000"/>
            </w:tcBorders>
          </w:tcPr>
          <w:p>
            <w:pPr>
              <w:pStyle w:val="Default"/>
              <w:rPr/>
            </w:pPr>
            <w:r>
              <w:rPr>
                <w:sz w:val="20"/>
                <w:szCs w:val="20"/>
                <w:lang w:val="en-US"/>
              </w:rPr>
              <w:t xml:space="preserve">Is a qualitative methodology appropriate?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r>
      <w:tr>
        <w:trPr>
          <w:trHeight w:val="690"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2567" w:type="dxa"/>
            <w:tcBorders>
              <w:top w:val="single" w:sz="4" w:space="0" w:color="000000"/>
              <w:left w:val="single" w:sz="4" w:space="0" w:color="000000"/>
              <w:bottom w:val="single" w:sz="4" w:space="0" w:color="000000"/>
              <w:right w:val="single" w:sz="4" w:space="0" w:color="000000"/>
            </w:tcBorders>
          </w:tcPr>
          <w:p>
            <w:pPr>
              <w:pStyle w:val="Default"/>
              <w:rPr>
                <w:sz w:val="20"/>
                <w:szCs w:val="20"/>
                <w:lang w:val="en-US"/>
              </w:rPr>
            </w:pPr>
            <w:r>
              <w:rPr>
                <w:sz w:val="20"/>
                <w:szCs w:val="20"/>
                <w:lang w:val="en-US"/>
              </w:rPr>
              <w:t xml:space="preserve">Was the research design appropriate to address the aims of the research?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r>
      <w:tr>
        <w:trPr>
          <w:trHeight w:val="690"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w:t>
            </w:r>
          </w:p>
        </w:tc>
        <w:tc>
          <w:tcPr>
            <w:tcW w:w="2567" w:type="dxa"/>
            <w:tcBorders>
              <w:top w:val="single" w:sz="4" w:space="0" w:color="000000"/>
              <w:left w:val="single" w:sz="4" w:space="0" w:color="000000"/>
              <w:bottom w:val="single" w:sz="4" w:space="0" w:color="000000"/>
              <w:right w:val="single" w:sz="4" w:space="0" w:color="000000"/>
            </w:tcBorders>
          </w:tcPr>
          <w:p>
            <w:pPr>
              <w:pStyle w:val="Default"/>
              <w:rPr>
                <w:sz w:val="20"/>
                <w:szCs w:val="20"/>
                <w:lang w:val="en-US"/>
              </w:rPr>
            </w:pPr>
            <w:r>
              <w:rPr>
                <w:sz w:val="20"/>
                <w:szCs w:val="20"/>
                <w:lang w:val="en-US"/>
              </w:rPr>
              <w:t xml:space="preserve">Was the recruitment strategy appropriate to the aims of the research?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r>
      <w:tr>
        <w:trPr>
          <w:trHeight w:val="690"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2567" w:type="dxa"/>
            <w:tcBorders>
              <w:top w:val="single" w:sz="4" w:space="0" w:color="000000"/>
              <w:left w:val="single" w:sz="4" w:space="0" w:color="000000"/>
              <w:bottom w:val="single" w:sz="4" w:space="0" w:color="000000"/>
              <w:right w:val="single" w:sz="4" w:space="0" w:color="000000"/>
            </w:tcBorders>
          </w:tcPr>
          <w:p>
            <w:pPr>
              <w:pStyle w:val="Default"/>
              <w:rPr>
                <w:sz w:val="20"/>
                <w:szCs w:val="20"/>
                <w:lang w:val="en-US"/>
              </w:rPr>
            </w:pPr>
            <w:r>
              <w:rPr>
                <w:sz w:val="20"/>
                <w:szCs w:val="20"/>
                <w:lang w:val="en-US"/>
              </w:rPr>
              <w:t xml:space="preserve">Were the data collected in a way that addressed the research issue?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r>
      <w:tr>
        <w:trPr>
          <w:trHeight w:val="690"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w:t>
            </w:r>
          </w:p>
        </w:tc>
        <w:tc>
          <w:tcPr>
            <w:tcW w:w="2567" w:type="dxa"/>
            <w:tcBorders>
              <w:top w:val="single" w:sz="4" w:space="0" w:color="000000"/>
              <w:left w:val="single" w:sz="4" w:space="0" w:color="000000"/>
              <w:bottom w:val="single" w:sz="4" w:space="0" w:color="000000"/>
              <w:right w:val="single" w:sz="4" w:space="0" w:color="000000"/>
            </w:tcBorders>
          </w:tcPr>
          <w:p>
            <w:pPr>
              <w:pStyle w:val="Default"/>
              <w:rPr>
                <w:sz w:val="20"/>
                <w:szCs w:val="20"/>
                <w:lang w:val="en-US"/>
              </w:rPr>
            </w:pPr>
            <w:r>
              <w:rPr>
                <w:sz w:val="20"/>
                <w:szCs w:val="20"/>
                <w:lang w:val="en-US"/>
              </w:rPr>
              <w:t xml:space="preserve">Has the relationship between researcher and participants been adequately considered?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r>
      <w:tr>
        <w:trPr>
          <w:trHeight w:val="445"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w:t>
            </w:r>
          </w:p>
        </w:tc>
        <w:tc>
          <w:tcPr>
            <w:tcW w:w="2567" w:type="dxa"/>
            <w:tcBorders>
              <w:top w:val="single" w:sz="4" w:space="0" w:color="000000"/>
              <w:left w:val="single" w:sz="4" w:space="0" w:color="000000"/>
              <w:bottom w:val="single" w:sz="4" w:space="0" w:color="000000"/>
              <w:right w:val="single" w:sz="4" w:space="0" w:color="000000"/>
            </w:tcBorders>
          </w:tcPr>
          <w:p>
            <w:pPr>
              <w:pStyle w:val="Default"/>
              <w:rPr>
                <w:sz w:val="20"/>
                <w:szCs w:val="20"/>
                <w:lang w:val="en-US"/>
              </w:rPr>
            </w:pPr>
            <w:r>
              <w:rPr>
                <w:sz w:val="20"/>
                <w:szCs w:val="20"/>
                <w:lang w:val="en-US"/>
              </w:rPr>
              <w:t xml:space="preserve">Have ethical issues been taken into consideration?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r>
      <w:tr>
        <w:trPr>
          <w:trHeight w:val="455"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w:t>
            </w:r>
          </w:p>
        </w:tc>
        <w:tc>
          <w:tcPr>
            <w:tcW w:w="2567" w:type="dxa"/>
            <w:tcBorders>
              <w:top w:val="single" w:sz="4" w:space="0" w:color="000000"/>
              <w:left w:val="single" w:sz="4" w:space="0" w:color="000000"/>
              <w:bottom w:val="single" w:sz="4" w:space="0" w:color="000000"/>
              <w:right w:val="single" w:sz="4" w:space="0" w:color="000000"/>
            </w:tcBorders>
          </w:tcPr>
          <w:p>
            <w:pPr>
              <w:pStyle w:val="Default"/>
              <w:rPr>
                <w:sz w:val="20"/>
                <w:szCs w:val="20"/>
                <w:lang w:val="en-US"/>
              </w:rPr>
            </w:pPr>
            <w:r>
              <w:rPr>
                <w:sz w:val="20"/>
                <w:szCs w:val="20"/>
                <w:lang w:val="en-US"/>
              </w:rPr>
              <w:t xml:space="preserve">Was the data analysis sufficiently rigorous?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r>
      <w:tr>
        <w:trPr>
          <w:trHeight w:val="451"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w:t>
            </w:r>
          </w:p>
        </w:tc>
        <w:tc>
          <w:tcPr>
            <w:tcW w:w="2567" w:type="dxa"/>
            <w:tcBorders>
              <w:top w:val="single" w:sz="4" w:space="0" w:color="000000"/>
              <w:left w:val="single" w:sz="4" w:space="0" w:color="000000"/>
              <w:bottom w:val="single" w:sz="4" w:space="0" w:color="000000"/>
              <w:right w:val="single" w:sz="4" w:space="0" w:color="000000"/>
            </w:tcBorders>
          </w:tcPr>
          <w:p>
            <w:pPr>
              <w:pStyle w:val="Default"/>
              <w:rPr>
                <w:sz w:val="20"/>
                <w:szCs w:val="20"/>
                <w:lang w:val="en-US"/>
              </w:rPr>
            </w:pPr>
            <w:r>
              <w:rPr>
                <w:sz w:val="20"/>
                <w:szCs w:val="20"/>
                <w:lang w:val="en-US"/>
              </w:rPr>
              <w:t xml:space="preserve">Is there a clear statement of findings?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r>
      <w:tr>
        <w:trPr>
          <w:trHeight w:val="192"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w:t>
            </w:r>
          </w:p>
        </w:tc>
        <w:tc>
          <w:tcPr>
            <w:tcW w:w="2567" w:type="dxa"/>
            <w:tcBorders>
              <w:top w:val="single" w:sz="4" w:space="0" w:color="000000"/>
              <w:left w:val="single" w:sz="4" w:space="0" w:color="000000"/>
              <w:bottom w:val="single" w:sz="4" w:space="0" w:color="000000"/>
              <w:right w:val="single" w:sz="4" w:space="0" w:color="000000"/>
            </w:tcBorders>
          </w:tcPr>
          <w:p>
            <w:pPr>
              <w:pStyle w:val="Default"/>
              <w:rPr>
                <w:sz w:val="20"/>
                <w:szCs w:val="20"/>
                <w:lang w:val="en-US"/>
              </w:rPr>
            </w:pPr>
            <w:r>
              <w:rPr>
                <w:sz w:val="20"/>
                <w:szCs w:val="20"/>
                <w:lang w:val="en-US"/>
              </w:rPr>
              <w:t xml:space="preserve">How valuable is the research?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r>
    </w:tbl>
    <w:p>
      <w:pPr>
        <w:pStyle w:val="Normal"/>
        <w:jc w:val="right"/>
        <w:rPr>
          <w:b/>
          <w:b/>
          <w:i/>
          <w:i/>
          <w:sz w:val="18"/>
          <w:szCs w:val="18"/>
          <w:u w:val="single"/>
          <w:lang w:val="en-US"/>
        </w:rPr>
      </w:pPr>
      <w:r>
        <w:rPr>
          <w:b/>
          <w:i/>
          <w:sz w:val="18"/>
          <w:szCs w:val="18"/>
          <w:u w:val="single"/>
          <w:lang w:val="en-US"/>
        </w:rPr>
      </w:r>
    </w:p>
    <w:p>
      <w:pPr>
        <w:pStyle w:val="Normal"/>
        <w:jc w:val="right"/>
        <w:rPr>
          <w:b/>
          <w:b/>
          <w:i/>
          <w:i/>
          <w:sz w:val="18"/>
          <w:szCs w:val="18"/>
          <w:u w:val="single"/>
          <w:lang w:val="en-US"/>
        </w:rPr>
      </w:pPr>
      <w:r>
        <w:rPr>
          <w:b/>
          <w:i/>
          <w:sz w:val="18"/>
          <w:szCs w:val="18"/>
          <w:u w:val="single"/>
          <w:lang w:val="en-US"/>
        </w:rPr>
      </w:r>
    </w:p>
    <w:p>
      <w:pPr>
        <w:pStyle w:val="Normal"/>
        <w:jc w:val="right"/>
        <w:rPr>
          <w:b/>
          <w:b/>
          <w:i/>
          <w:i/>
          <w:sz w:val="18"/>
          <w:szCs w:val="18"/>
          <w:u w:val="single"/>
          <w:lang w:val="en-US"/>
        </w:rPr>
      </w:pPr>
      <w:r>
        <w:rPr>
          <w:b/>
          <w:i/>
          <w:sz w:val="18"/>
          <w:szCs w:val="18"/>
          <w:u w:val="single"/>
          <w:lang w:val="en-US"/>
        </w:rPr>
      </w:r>
    </w:p>
    <w:p>
      <w:pPr>
        <w:pStyle w:val="Normal"/>
        <w:jc w:val="right"/>
        <w:rPr>
          <w:b/>
          <w:b/>
          <w:i/>
          <w:i/>
          <w:sz w:val="18"/>
          <w:szCs w:val="18"/>
          <w:u w:val="single"/>
          <w:lang w:val="en-US"/>
        </w:rPr>
      </w:pPr>
      <w:r>
        <w:rPr>
          <w:b/>
          <w:i/>
          <w:sz w:val="18"/>
          <w:szCs w:val="18"/>
          <w:u w:val="single"/>
          <w:lang w:val="en-US"/>
        </w:rPr>
      </w:r>
    </w:p>
    <w:p>
      <w:pPr>
        <w:pStyle w:val="Normal"/>
        <w:jc w:val="right"/>
        <w:rPr>
          <w:b/>
          <w:b/>
          <w:i/>
          <w:i/>
          <w:sz w:val="18"/>
          <w:szCs w:val="18"/>
          <w:lang w:val="en-US"/>
        </w:rPr>
      </w:pPr>
      <w:r>
        <w:rPr>
          <w:b/>
          <w:i/>
          <w:sz w:val="18"/>
          <w:szCs w:val="18"/>
          <w:u w:val="single"/>
          <w:lang w:val="en-US"/>
        </w:rPr>
        <w:t>Legend</w:t>
      </w:r>
      <w:r>
        <w:rPr>
          <w:b/>
          <w:i/>
          <w:sz w:val="18"/>
          <w:szCs w:val="18"/>
          <w:lang w:val="en-US"/>
        </w:rPr>
        <w:t>: T: Totally met; P: Partially met; N: Not met; ?: Unclear</w:t>
      </w:r>
    </w:p>
    <w:tbl>
      <w:tblPr>
        <w:tblW w:w="14156" w:type="dxa"/>
        <w:jc w:val="center"/>
        <w:tblInd w:w="0" w:type="dxa"/>
        <w:tblLayout w:type="fixed"/>
        <w:tblCellMar>
          <w:top w:w="0" w:type="dxa"/>
          <w:left w:w="70" w:type="dxa"/>
          <w:bottom w:w="0" w:type="dxa"/>
          <w:right w:w="70" w:type="dxa"/>
        </w:tblCellMar>
      </w:tblPr>
      <w:tblGrid>
        <w:gridCol w:w="458"/>
        <w:gridCol w:w="3033"/>
        <w:gridCol w:w="504"/>
        <w:gridCol w:w="505"/>
        <w:gridCol w:w="504"/>
        <w:gridCol w:w="505"/>
        <w:gridCol w:w="504"/>
        <w:gridCol w:w="505"/>
        <w:gridCol w:w="504"/>
        <w:gridCol w:w="505"/>
        <w:gridCol w:w="505"/>
        <w:gridCol w:w="504"/>
        <w:gridCol w:w="505"/>
        <w:gridCol w:w="504"/>
        <w:gridCol w:w="505"/>
        <w:gridCol w:w="504"/>
        <w:gridCol w:w="505"/>
        <w:gridCol w:w="504"/>
        <w:gridCol w:w="505"/>
        <w:gridCol w:w="504"/>
        <w:gridCol w:w="505"/>
        <w:gridCol w:w="505"/>
        <w:gridCol w:w="574"/>
      </w:tblGrid>
      <w:tr>
        <w:trPr>
          <w:trHeight w:val="2647" w:hRule="atLeast"/>
          <w:cantSplit w:val="true"/>
        </w:trPr>
        <w:tc>
          <w:tcPr>
            <w:tcW w:w="349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ASP</w:t>
            </w:r>
          </w:p>
        </w:tc>
        <w:tc>
          <w:tcPr>
            <w:tcW w:w="50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Maple et Al.  (2007)</w:t>
            </w:r>
            <w:r>
              <w:fldChar w:fldCharType="begin"/>
            </w:r>
            <w:r>
              <w:rPr>
                <w:sz w:val="20"/>
              </w:rPr>
              <w:instrText xml:space="preserve"> ADDIN ZOTERO_ITEM CSL_CITATION {"citationID":"15fcts3qs5","properties":{"formattedCitation":"(24)","plainCitation":"(24)"},"citationItems":[{"id":771,"uris":["http://zotero.org/users/288710/items/RMZ8F7W3"],"uri":["http://zotero.org/users/288710/items/RMZ8F7W3"],"itemData":{"id":771,"type":"article-journal","title":"The effects of preparedness for suicide following the death of a young adult child.","container-title":"Suicide and Life-Threatening Behavior","page":"127-134","volume":"37","issue":"2","source":"EBSCOhost","archive":"psyh","abstract":"Suicide deaths are often viewed as sudden and unexpected. Research examining bereavement responses to suicide are generally set within this conceptual framework. Twenty-two parents were interviewed about their bereavement experience following the suicide death of a young adult son or daughter. Data analyzed using narrative methods revealed the concept of preparedness. Three distinct preparedness narratives were identified, termed turbulent-relief, tragedy, and reflective plots. The data presented here highlights the way in which these different situations influence the resultant grief. Understanding preparedness for suicide assists in explaining the variety of grief responses in parents bereaved in this manner. (PsycINFO Database Record (c) 2013 APA, all rights reserved) (journal abstract)","ISSN":"1943-278X","journalAbbreviation":"Suicide and Life-Threatening Behavior","author":[{"family":"Maple","given":"Myfanwy"},{"family":"Plummer","given":"David"},{"family":"Edwards","given":"Helen"},{"family":"Minichiello","given":"Victor"}],"issued":{"date-parts":[["2007",4]]}}}],"schema":"https://github.com/citation-style-language/schema/raw/master/csl-citation.json"} </w:instrText>
            </w:r>
            <w:r>
              <w:rPr>
                <w:sz w:val="20"/>
              </w:rPr>
            </w:r>
            <w:r>
              <w:rPr>
                <w:sz w:val="20"/>
              </w:rPr>
              <w:fldChar w:fldCharType="separate"/>
            </w:r>
            <w:r>
              <w:rPr>
                <w:sz w:val="20"/>
              </w:rPr>
              <w:t>(24)</w:t>
            </w:r>
            <w:r/>
            <w:r>
              <w:rPr>
                <w:sz w:val="20"/>
              </w:rPr>
              <w:fldChar w:fldCharType="end"/>
            </w:r>
            <w:r>
              <w:rPr>
                <w:sz w:val="20"/>
              </w:rPr>
            </w:r>
          </w:p>
        </w:tc>
        <w:tc>
          <w:tcPr>
            <w:tcW w:w="50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pPr>
            <w:r>
              <w:rPr>
                <w:sz w:val="20"/>
                <w:szCs w:val="20"/>
              </w:rPr>
              <w:t>Maple et Al. (2010)</w:t>
            </w:r>
            <w:r>
              <w:fldChar w:fldCharType="begin"/>
            </w:r>
            <w:r>
              <w:rPr>
                <w:sz w:val="20"/>
              </w:rPr>
              <w:instrText xml:space="preserve"> ADDIN ZOTERO_ITEM CSL_CITATION {"citationID":"1gv08ss5dr","properties":{"formattedCitation":"(25)","plainCitation":"(25)"},"citationItems":[{"id":237,"uris":["http://zotero.org/users/288710/items/9JD5AJFP"],"uri":["http://zotero.org/users/288710/items/9JD5AJFP"],"itemData":{"id":237,"type":"article-journal","title":"Silenced voices: Hearing the stories of parents bereaved through the suicide death of a young adult child.","container-title":"Health &amp; Social Care in the Community","page":"241-248","volume":"18","issue":"3","source":"EBSCOhost","archive":"psyh","abstract":"The current paper reports findings from a qualitative research project that aimed to explore parents experiences following the suicide death of their young adult child. Twenty-two Australian parents told of the suicide death of their son or daughter during the data collection period (2003 to late 2004). One narrative theme drawn from the interview data is reported here: the way in which suicide-bereaved parents feel unable to talk about their child s life and death, their experience of suicide and their resultant bereavement. Parents reported being silenced by others and silencing themselves in relation to talking about their bereavement. Parents private stories are used to explain the difficulties they faced given the contemporary social and cultural context of grief and suicide. Then follows an examination of the impact these difficulties had on their ongoing grief narrative and availability of social support. Implications for health and social care intervention are presented to assist in better preparing support workers in their interactions with parents bereaved in this manner. (PsycINFO Database Record (c) 2012 APA, all rights reserved) (journal abstract)","ISSN":"1365-2524","journalAbbreviation":"Health &amp; Social Care in the Community","author":[{"family":"Maple","given":"Myfanwy"},{"family":"Edwards","given":"Helen"},{"family":"Plummer","given":"David"},{"family":"Minichiello","given":"Victor"}],"issued":{"date-parts":[["2010",5]]}}}],"schema":"https://github.com/citation-style-language/schema/raw/master/csl-citation.json"} </w:instrText>
            </w:r>
            <w:r>
              <w:rPr>
                <w:sz w:val="20"/>
              </w:rPr>
            </w:r>
            <w:r>
              <w:rPr>
                <w:sz w:val="20"/>
              </w:rPr>
              <w:fldChar w:fldCharType="separate"/>
            </w:r>
            <w:r>
              <w:rPr>
                <w:sz w:val="20"/>
              </w:rPr>
              <w:t>(25)</w:t>
            </w:r>
            <w:r>
              <w:rPr>
                <w:sz w:val="20"/>
              </w:rPr>
            </w:r>
            <w:r>
              <w:rPr>
                <w:sz w:val="20"/>
              </w:rPr>
              <w:fldChar w:fldCharType="end"/>
            </w:r>
            <w:r>
              <w:rPr>
                <w:sz w:val="20"/>
                <w:szCs w:val="20"/>
              </w:rPr>
              <w:t xml:space="preserve"> </w:t>
            </w:r>
          </w:p>
        </w:tc>
        <w:tc>
          <w:tcPr>
            <w:tcW w:w="50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Medina et Luna (2006)</w:t>
            </w:r>
            <w:r>
              <w:fldChar w:fldCharType="begin"/>
            </w:r>
            <w:r>
              <w:rPr>
                <w:sz w:val="20"/>
              </w:rPr>
              <w:instrText xml:space="preserve"> ADDIN ZOTERO_ITEM CSL_CITATION {"citationID":"sh2j6v4ic","properties":{"formattedCitation":"(26)","plainCitation":"(26)"},"citationItems":[{"id":19,"uris":["http://zotero.org/users/288710/items/2HD4DKXJ"],"uri":["http://zotero.org/users/288710/items/2HD4DKXJ"],"itemData":{"id":19,"type":"article-journal","title":"Suicide attempts among adolescent Mexican American students enrolled in special education classes.","container-title":"Adolescence","page":"299-312","volume":"41","issue":"162","source":"EBSCOhost","archive":"rzh","abstract":"Suicide is the second leading cause of death among school-aged students between the ages of 15 and 19. There is an increasing frequency of suicide and other self-destructive behaviors among Mexican American youth and students in special education classrooms for emotional and behavioral disabilities. Recognizing Mexican American youth in special education classes as a separate risk group, this study (a) identifies factors that contribute to suicide, (b) reviews the signs and characteristics associated with these factors, (c) interviews Mexican American students in special education who have either exhibited various characteristics of suicidal thoughts and/or have attempted suicide, (d) explores effective prevention programs, and (e) provides suggestions for school personnel. Interviews with five adolescent Mexican American special education students support previous research findings that depression, substance abuse, social and interpersonal conflict, family distress, and school stress are primary characteristics related to suicidal minority youth.","ISSN":"0001-8449","journalAbbreviation":"Adolescence","author":[{"family":"Medina","given":"C"},{"family":"Luna","given":"G"}],"issued":{"date-parts":[["2006",6]]}}}],"schema":"https://github.com/citation-style-language/schema/raw/master/csl-citation.json"} </w:instrText>
            </w:r>
            <w:r>
              <w:rPr>
                <w:sz w:val="20"/>
              </w:rPr>
            </w:r>
            <w:r>
              <w:rPr>
                <w:sz w:val="20"/>
              </w:rPr>
              <w:fldChar w:fldCharType="separate"/>
            </w:r>
            <w:r>
              <w:rPr>
                <w:sz w:val="20"/>
              </w:rPr>
              <w:t>(26)</w:t>
            </w:r>
            <w:r/>
            <w:r>
              <w:rPr>
                <w:sz w:val="20"/>
              </w:rPr>
              <w:fldChar w:fldCharType="end"/>
            </w:r>
            <w:r>
              <w:rPr>
                <w:sz w:val="20"/>
              </w:rPr>
            </w:r>
          </w:p>
        </w:tc>
        <w:tc>
          <w:tcPr>
            <w:tcW w:w="50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Medina et al. (2011)</w:t>
            </w:r>
            <w:r>
              <w:fldChar w:fldCharType="begin"/>
            </w:r>
            <w:r>
              <w:rPr>
                <w:sz w:val="20"/>
              </w:rPr>
              <w:instrText xml:space="preserve"> ADDIN ZOTERO_ITEM CSL_CITATION {"citationID":"2m7tru2m6","properties":{"formattedCitation":"(27)","plainCitation":"(27)"},"citationItems":[{"id":230,"uris":["http://zotero.org/users/288710/items/9DGJK2RX"],"uri":["http://zotero.org/users/288710/items/9DGJK2RX"],"itemData":{"id":230,"type":"article-journal","title":"I Keep My Problems to Myself: Pathways to Suicide Attempts in Nicaraguan Young Men.","container-title":"Suicidology Online","page":"17-28","volume":"2","source":"EBSCOhost","archive":"rzh","ISSN":"2078-5488","journalAbbreviation":"Suicidology Online","author":[{"family":"Medina","given":"Claudia Maria Obando"},{"family":"Dahlblom","given":"Kjerstin"},{"family":"Herrera","given":"Andres"},{"family":"Kullgren","given":"Gunnar"}],"issued":{"date-parts":[["2011"]]}}}],"schema":"https://github.com/citation-style-language/schema/raw/master/csl-citation.json"} </w:instrText>
            </w:r>
            <w:r>
              <w:rPr>
                <w:sz w:val="20"/>
              </w:rPr>
            </w:r>
            <w:r>
              <w:rPr>
                <w:sz w:val="20"/>
              </w:rPr>
              <w:fldChar w:fldCharType="separate"/>
            </w:r>
            <w:r>
              <w:rPr>
                <w:sz w:val="20"/>
              </w:rPr>
              <w:t>(27)</w:t>
            </w:r>
            <w:r/>
            <w:r>
              <w:rPr>
                <w:sz w:val="20"/>
              </w:rPr>
              <w:fldChar w:fldCharType="end"/>
            </w:r>
            <w:r>
              <w:rPr>
                <w:sz w:val="20"/>
              </w:rPr>
            </w:r>
          </w:p>
        </w:tc>
        <w:tc>
          <w:tcPr>
            <w:tcW w:w="50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Lindqvist  et al. (2008)</w:t>
            </w:r>
            <w:r>
              <w:fldChar w:fldCharType="begin"/>
            </w:r>
            <w:r>
              <w:rPr>
                <w:sz w:val="20"/>
              </w:rPr>
              <w:instrText xml:space="preserve"> ADDIN ZOTERO_ITEM CSL_CITATION {"citationID":"163gt89a0f","properties":{"formattedCitation":"(28)","plainCitation":"(28)"},"citationItems":[{"id":885,"uris":["http://zotero.org/users/288710/items/U8FATM8B"],"uri":["http://zotero.org/users/288710/items/U8FATM8B"],"itemData":{"id":885,"type":"article-journal","title":"In the aftermath of teenage suicide: a qualitative study of the psychosocial consequences for the surviving family members.","container-title":"BMC Psychiatry","page":"26-26","volume":"8","source":"EBSCOhost","archive":"cmedm","abstract":"Background: Studies of family reactions following teenage suicide are hampered by the psychological difficulties of approaching families and recruiting an unbiased sample of study subjects. By using a small but consecutive series of cases, we examined the qualitative aspects of loosing a teenage family member due to suicide. Such an understanding is important for future organisation of proper programs that provide professional support in the grief process.; Methods: From a large project on teenage unnatural death in northern Sweden 1981-2000 (including 88 suicides), 13 cases from 1995 through 1998 were retrospectively identified and consecutively analysed. Ten families agreed to participate. The open interviews took place 15 to 25 months after the suicide. The information gathered was manually analysed according to a grounded theory model, resulting in allocation of data into one of three domains: post-suicidal reactions, impact on daily living, and families' need for support.; Results: Teenager suicide is a devastating trauma for the surviving family and the lack of sustainable explanations for the suicide is a predominant issue in the grief process. The prolonged social and psychological isolation of the families in grief should be challenged. At the time of the interview, the families were still struggling with explaining why the suicide occurred, especially since most suicides had occurred without overt premonitory signs. The bereaved family members were still profoundly affected by the loss, but all had returned to an ostensibly normal life. Post-suicide support was often badly timed and insufficient, especially for younger siblings.; Conclusion: Family doctors can organise a long-term, individually formulated support scheme for the bereaved, including laymen who can play a most significant role in the grief process. There is also a need for better understanding of the families who have lost a teenager whom committed suicide and for the development and testing of treatment schemes for the bereaved family.;","DOI":"10.1186/1471-244X-8-26","ISSN":"1471-244X","journalAbbreviation":"BMC Psychiatry","author":[{"family":"Lindqvist","given":"Per"},{"family":"Johansson","given":"Lars"},{"family":"Karlsson","given":"Urban"}],"issued":{"date-parts":[["2008",4,21]]}}}],"schema":"https://github.com/citation-style-language/schema/raw/master/csl-citation.json"} </w:instrText>
            </w:r>
            <w:r>
              <w:rPr>
                <w:sz w:val="20"/>
              </w:rPr>
            </w:r>
            <w:r>
              <w:rPr>
                <w:sz w:val="20"/>
              </w:rPr>
              <w:fldChar w:fldCharType="separate"/>
            </w:r>
            <w:r>
              <w:rPr>
                <w:sz w:val="20"/>
              </w:rPr>
              <w:t>(28)</w:t>
            </w:r>
            <w:r/>
            <w:r>
              <w:rPr>
                <w:sz w:val="20"/>
              </w:rPr>
              <w:fldChar w:fldCharType="end"/>
            </w:r>
            <w:r>
              <w:rPr>
                <w:sz w:val="20"/>
              </w:rPr>
            </w:r>
          </w:p>
        </w:tc>
        <w:tc>
          <w:tcPr>
            <w:tcW w:w="50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Nirui et Al. (1999)</w:t>
            </w:r>
            <w:r>
              <w:fldChar w:fldCharType="begin"/>
            </w:r>
            <w:r>
              <w:rPr>
                <w:sz w:val="20"/>
              </w:rPr>
              <w:instrText xml:space="preserve"> ADDIN ZOTERO_ITEM CSL_CITATION {"citationID":"1d81lc3ir1","properties":{"formattedCitation":"(29)","plainCitation":"(29)"},"citationItems":[{"id":398,"uris":["http://zotero.org/users/288710/items/EHFXEBBJ"],"uri":["http://zotero.org/users/288710/items/EHFXEBBJ"],"itemData":{"id":398,"type":"article-journal","title":"The response of healthcare services to people at risk of suicide: a qualitative study.","container-title":"Australian &amp; New Zealand Journal of Psychiatry","page":"361-371","volume":"33","issue":"3","source":"EBSCOhost","archive":"rzh","abstract":"OBJECTIVE: This paper describes a small qualitative research study conducted in the area of suicide. Family and close friends of 15 young people who lived in Sydney, New South Wales, prior to their suicide, between 1990 and 1995, were interviewed to elicit their perceptions of the healthcare support given to the suicidees prior to their death. METHOD: Content analysis of in-depth interview transcripts identifying common themes in the description of the participants' experiences and impressions was carried out. A recurring theme was their call for more proactive management and support programs for people at risk of suicide, as well as education and support for close family and friends. RESULT: Participants claimed that they believed there were inadequate supports in place, that information and education were uncoordinated and sparse, and that healthcare workers were not effective in preventing suicide attempts because they lacked adequate diagnostic and management skills and displayed poor attitudes towards suicidees. CONCLUSION: Experiences of care received and suggestions for improving them by people closely associated with suicide, provide healthcare staff with important information about the types of information, education and support that those at risk of suicide and their loved ones require at a time of crisis.","ISSN":"0004-8674","journalAbbreviation":"Australian &amp; New Zealand Journal of Psychiatry","author":[{"family":"Nirui","given":"M"},{"family":"Chenoweth","given":"L"}],"issued":{"date-parts":[["1999",6]]}}}],"schema":"https://github.com/citation-style-language/schema/raw/master/csl-citation.json"} </w:instrText>
            </w:r>
            <w:r>
              <w:rPr>
                <w:sz w:val="20"/>
              </w:rPr>
            </w:r>
            <w:r>
              <w:rPr>
                <w:sz w:val="20"/>
              </w:rPr>
              <w:fldChar w:fldCharType="separate"/>
            </w:r>
            <w:r>
              <w:rPr>
                <w:sz w:val="20"/>
              </w:rPr>
              <w:t>(29)</w:t>
            </w:r>
            <w:r/>
            <w:r>
              <w:rPr>
                <w:sz w:val="20"/>
              </w:rPr>
              <w:fldChar w:fldCharType="end"/>
            </w:r>
            <w:r>
              <w:rPr>
                <w:sz w:val="20"/>
              </w:rPr>
            </w:r>
          </w:p>
        </w:tc>
        <w:tc>
          <w:tcPr>
            <w:tcW w:w="50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Osafo et Al. (2011)</w:t>
            </w:r>
            <w:r>
              <w:fldChar w:fldCharType="begin"/>
            </w:r>
            <w:r>
              <w:rPr>
                <w:sz w:val="20"/>
              </w:rPr>
              <w:instrText xml:space="preserve"> ADDIN ZOTERO_ITEM CSL_CITATION {"citationID":"2qals0njqq","properties":{"formattedCitation":"(30)","plainCitation":"(30)"},"citationItems":[{"id":664,"uris":["http://zotero.org/users/288710/items/NJQPS9G9"],"uri":["http://zotero.org/users/288710/items/NJQPS9G9"],"itemData":{"id":664,"type":"article-journal","title":"The meanings of suicidal behaviour to psychology students in Ghana: A qualitative approach","container-title":"Transcultural Psychiatry","page":"643-659","volume":"48","archive_location":"WOS:000297311800007","abstract":"The objective of this study was to examine psychology students' attitudes toward suicidal behaviour and the meanings they assign to the act. In-depth interviews were conducted with 15 final year psychology students at a university in Ghana. Interpretative Phenomenological Analysis (IPA) was used to analyze the data. The results indicated that the students had a generalized negative attitude toward suicide. Religious beliefs and family harmony are cultural contexts influencing the interpretation of suicidal behaviour as breach of divine and communal moralities. The implications of these meanings of suicidal behaviour for suicide prevention in Ghana are discussed.","DOI":"10.1177/1363461511417319","ISSN":"1363-4615","note":"5","shortTitle":"The meanings of suicidal behaviour to psychology students in Ghana: A qualitative approach","author":[{"family":"Osafo","given":"J."},{"family":"Hjelmeland","given":"H."},{"family":"Akotia","given":"C. S."},{"family":"Knizek","given":"B. L."}],"issued":{"date-parts":[["2011",11]]}}}],"schema":"https://github.com/citation-style-language/schema/raw/master/csl-citation.json"} </w:instrText>
            </w:r>
            <w:r>
              <w:rPr>
                <w:sz w:val="20"/>
              </w:rPr>
            </w:r>
            <w:r>
              <w:rPr>
                <w:sz w:val="20"/>
              </w:rPr>
              <w:fldChar w:fldCharType="separate"/>
            </w:r>
            <w:r>
              <w:rPr>
                <w:sz w:val="20"/>
              </w:rPr>
              <w:t>(30)</w:t>
            </w:r>
            <w:r/>
            <w:r>
              <w:rPr>
                <w:sz w:val="20"/>
              </w:rPr>
              <w:fldChar w:fldCharType="end"/>
            </w:r>
            <w:r>
              <w:rPr>
                <w:sz w:val="20"/>
              </w:rPr>
            </w:r>
          </w:p>
        </w:tc>
        <w:tc>
          <w:tcPr>
            <w:tcW w:w="50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Orri et Al. (2014)</w:t>
            </w:r>
            <w:r>
              <w:fldChar w:fldCharType="begin"/>
            </w:r>
            <w:r>
              <w:rPr>
                <w:sz w:val="20"/>
              </w:rPr>
              <w:instrText xml:space="preserve"> ADDIN ZOTERO_ITEM CSL_CITATION {"citationID":"2jc41qilho","properties":{"formattedCitation":"(31)","plainCitation":"(31)"},"citationItems":[{"id":2030,"uris":["http://zotero.org/users/288710/items/RR6HXA53"],"uri":["http://zotero.org/users/288710/items/RR6HXA53"],"itemData":{"id":2030,"type":"article-journal","title":"Qualitative Approach to Attempted Suicide by Adolescents and Young Adults: The (Neglected) Role of Revenge","container-title":"PLoS ONE","page":"e96716","volume":"9","issue":"5","source":"CrossRef","DOI":"10.1371/journal.pone.0096716","ISSN":"1932-6203","shortTitle":"Qualitative Approach to Attempted Suicide by Adolescents and Young Adults","language":"en","author":[{"family":"Orri","given":"Massimiliano"},{"family":"Paduanello","given":"Matteo"},{"family":"Lachal","given":"Jonathan"},{"family":"Falissard","given":"Bruno"},{"family":"Sibeoni","given":"Jordan"},{"family":"Revah-Levy","given":"Anne"}],"editor":[{"family":"Harris","given":"Fiona"}],"issued":{"date-parts":[["2014",5,6]]},"accessed":{"date-parts":[["2014",5,9]]}}}],"schema":"https://github.com/citation-style-language/schema/raw/master/csl-citation.json"} </w:instrText>
            </w:r>
            <w:r>
              <w:rPr>
                <w:sz w:val="20"/>
              </w:rPr>
            </w:r>
            <w:r>
              <w:rPr>
                <w:sz w:val="20"/>
              </w:rPr>
              <w:fldChar w:fldCharType="separate"/>
            </w:r>
            <w:r>
              <w:rPr>
                <w:sz w:val="20"/>
              </w:rPr>
              <w:t>(31)</w:t>
            </w:r>
            <w:r/>
            <w:r>
              <w:rPr>
                <w:sz w:val="20"/>
              </w:rPr>
              <w:fldChar w:fldCharType="end"/>
            </w:r>
            <w:r>
              <w:rPr>
                <w:sz w:val="20"/>
              </w:rPr>
            </w:r>
          </w:p>
        </w:tc>
        <w:tc>
          <w:tcPr>
            <w:tcW w:w="50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Owens et Al. (2008)</w:t>
            </w:r>
            <w:r>
              <w:fldChar w:fldCharType="begin"/>
            </w:r>
            <w:r>
              <w:rPr>
                <w:sz w:val="20"/>
              </w:rPr>
              <w:instrText xml:space="preserve"> ADDIN ZOTERO_ITEM CSL_CITATION {"citationID":"17nrh3trgg","properties":{"formattedCitation":"(32)","plainCitation":"(32)"},"citationItems":[{"id":995,"uris":["http://zotero.org/users/288710/items/XDZSP8WC"],"uri":["http://zotero.org/users/288710/items/XDZSP8WC"],"itemData":{"id":995,"type":"article-journal","title":"Tales of biographical disintegration: how parents make sense of their sons' suicides.","container-title":"Sociology of Health &amp; Illness","page":"237-254","volume":"30","issue":"2","source":"EBSCOhost","archive":"rzh","ISSN":"0141-9889","journalAbbreviation":"Sociology of Health &amp; Illness","author":[{"family":"Owens","given":"C"},{"family":"Lambert","given":"H"},{"family":"Lloyd","given":"K"},{"family":"Donovan","given":"J"}],"issued":{"date-parts":[["2008",3]]}}}],"schema":"https://github.com/citation-style-language/schema/raw/master/csl-citation.json"} </w:instrText>
            </w:r>
            <w:r>
              <w:rPr>
                <w:sz w:val="20"/>
              </w:rPr>
            </w:r>
            <w:r>
              <w:rPr>
                <w:sz w:val="20"/>
              </w:rPr>
              <w:fldChar w:fldCharType="separate"/>
            </w:r>
            <w:r>
              <w:rPr>
                <w:sz w:val="20"/>
              </w:rPr>
              <w:t>(32)</w:t>
            </w:r>
            <w:r/>
            <w:r>
              <w:rPr>
                <w:sz w:val="20"/>
              </w:rPr>
              <w:fldChar w:fldCharType="end"/>
            </w:r>
            <w:r>
              <w:rPr>
                <w:sz w:val="20"/>
              </w:rPr>
            </w:r>
          </w:p>
        </w:tc>
        <w:tc>
          <w:tcPr>
            <w:tcW w:w="50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Paulson et Everall (2003)</w:t>
            </w:r>
            <w:r>
              <w:fldChar w:fldCharType="begin"/>
            </w:r>
            <w:r>
              <w:rPr>
                <w:sz w:val="20"/>
              </w:rPr>
              <w:instrText xml:space="preserve"> ADDIN ZOTERO_ITEM CSL_CITATION {"citationID":"1oh501vgat","properties":{"formattedCitation":"(33)","plainCitation":"(33)"},"citationItems":[{"id":354,"uris":["http://zotero.org/users/288710/items/D72DU932"],"uri":["http://zotero.org/users/288710/items/D72DU932"],"itemData":{"id":354,"type":"article-journal","title":"Suicidal Adolescents: Helpful Aspects of Psychotherapy","container-title":"Archives of Suicide Research","page":"309-321","volume":"7","issue":"4","source":"CrossRef","DOI":"10.1080/713848939","ISSN":"1381-1118, 1543-6136","shortTitle":"Suicidal Adolescents","author":[{"family":"Paulson","given":"B L"},{"family":"Everall","given":"R D"}],"issued":{"date-parts":[["2003",10]]},"accessed":{"date-parts":[["2013",1,24]],"season":"11:34:46"}}}],"schema":"https://github.com/citation-style-language/schema/raw/master/csl-citation.json"} </w:instrText>
            </w:r>
            <w:r>
              <w:rPr>
                <w:sz w:val="20"/>
              </w:rPr>
            </w:r>
            <w:r>
              <w:rPr>
                <w:sz w:val="20"/>
              </w:rPr>
              <w:fldChar w:fldCharType="separate"/>
            </w:r>
            <w:r>
              <w:rPr>
                <w:sz w:val="20"/>
              </w:rPr>
              <w:t>(33)</w:t>
            </w:r>
            <w:r/>
            <w:r>
              <w:rPr>
                <w:sz w:val="20"/>
              </w:rPr>
              <w:fldChar w:fldCharType="end"/>
            </w:r>
            <w:r>
              <w:rPr>
                <w:sz w:val="20"/>
              </w:rPr>
            </w:r>
          </w:p>
        </w:tc>
        <w:tc>
          <w:tcPr>
            <w:tcW w:w="50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Rodham et Al. (2007)</w:t>
            </w:r>
            <w:r>
              <w:fldChar w:fldCharType="begin"/>
            </w:r>
            <w:r>
              <w:rPr>
                <w:sz w:val="20"/>
              </w:rPr>
              <w:instrText xml:space="preserve"> ADDIN ZOTERO_ITEM CSL_CITATION {"citationID":"1v7eco076n","properties":{"formattedCitation":"(34)","plainCitation":"(34)"},"citationItems":[{"id":394,"uris":["http://zotero.org/users/288710/items/EFWCKVVZ"],"uri":["http://zotero.org/users/288710/items/EFWCKVVZ"],"itemData":{"id":394,"type":"article-journal","title":"I hear, I listen and I care: a qualitative investigation into the function of a self-harm message board","container-title":"Suicide &amp; life-threatening behavior","page":"422-430","volume":"37","issue":"4","source":"NCBI PubMed","abstract":"This paper reports on the findings of a qualitative inquiry into the interactions on a nonprofessional self-harm message board. Individuals using the message board were very positive about the message board and appeared to feel that their needs for support, venting, and validation were being met. However, we found that negative harmful behaviors mentioned in messages posted on the board were either not acknowledged, or were legitimized and normalized by those who responded to the messages. We suggest that this process of minimizing the seriousness and/or normalizing the behaviors may actually be encouraging the maintenance of such behaviors and therefore conclude that caution should be exercised when using nonprofessional self-harm message boards.","DOI":"10.1521/suli.2007.37.4.422","ISSN":"0363-0234","note":"PMID: 17896882","shortTitle":"I hear, I listen and I care","journalAbbreviation":"Suicide Life Threat Behav","language":"eng","author":[{"family":"Rodham","given":"Karen"},{"family":"Gavin","given":"Jeff"},{"family":"Miles","given":"Meriel"}],"issued":{"date-parts":[["2007",8]]},"PMID":"17896882"}}],"schema":"https://github.com/citation-style-language/schema/raw/master/csl-citation.json"} </w:instrText>
            </w:r>
            <w:r>
              <w:rPr>
                <w:sz w:val="20"/>
              </w:rPr>
            </w:r>
            <w:r>
              <w:rPr>
                <w:sz w:val="20"/>
              </w:rPr>
              <w:fldChar w:fldCharType="separate"/>
            </w:r>
            <w:r>
              <w:rPr>
                <w:sz w:val="20"/>
              </w:rPr>
              <w:t>(34)</w:t>
            </w:r>
            <w:r/>
            <w:r>
              <w:rPr>
                <w:sz w:val="20"/>
              </w:rPr>
              <w:fldChar w:fldCharType="end"/>
            </w:r>
            <w:r>
              <w:rPr>
                <w:sz w:val="20"/>
              </w:rPr>
            </w:r>
          </w:p>
        </w:tc>
        <w:tc>
          <w:tcPr>
            <w:tcW w:w="50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Shilubane et al. (2012)</w:t>
            </w:r>
            <w:r>
              <w:fldChar w:fldCharType="begin"/>
            </w:r>
            <w:r>
              <w:rPr>
                <w:sz w:val="20"/>
              </w:rPr>
              <w:instrText xml:space="preserve"> ADDIN ZOTERO_ITEM CSL_CITATION {"citationID":"13m8ufu72c","properties":{"formattedCitation":"(35)","plainCitation":"(35)"},"citationItems":[{"id":539,"uris":["http://zotero.org/users/288710/items/IW9HKJ66"],"uri":["http://zotero.org/users/288710/items/IW9HKJ66"],"itemData":{"id":539,"type":"article-journal","title":"Psychosocial determinants of suicide attempts among black South African adolescents: a qualitative analysis","container-title":"Journal of Youth Studies","page":"177-189","volume":"15","archive_location":"WOS:000302256200003","abstract":"In South Africa, one in five adolescents attempt suicide. Suicide attempts continue to rise. We aimed to identify psychosocial target points for future educational interventions. One-to-one semi-structured interviews were conducted to explore psychosocial factors associated with past suicide attempts among suicide survivors in Limpopo province, South Africa. A total of 14 adolescents (eight girls and six boys) who recently attempted suicide were interviewed. Lack of knowledge of available counsellors, conflicts in interpersonal relationships, perceived accusations of negative behaviour, inadequate social support, past family and peer suicide attempts and poor living circumstances were factors found to be related with suicide attempts. This study suggests that availability and access to counselling is essential in the prevention of suicide among young people, at both the individual level and family level.","DOI":"10.1080/13676261.2011.634400","ISSN":"1367-6261","note":"2","shortTitle":"Psychosocial determinants of suicide attempts among black South African adolescents: a qualitative analysis","author":[{"family":"Shilubane","given":"H. N."},{"family":"Ruiter","given":"R. A. C."},{"family":"Bos","given":"A. E. R."},{"family":"van den Borne","given":"B."},{"family":"James","given":"S."},{"family":"Reddy","given":"P. S."}],"issued":{"date-parts":[["2012"]]}}}],"schema":"https://github.com/citation-style-language/schema/raw/master/csl-citation.json"} </w:instrText>
            </w:r>
            <w:r>
              <w:rPr>
                <w:sz w:val="20"/>
              </w:rPr>
            </w:r>
            <w:r>
              <w:rPr>
                <w:sz w:val="20"/>
              </w:rPr>
              <w:fldChar w:fldCharType="separate"/>
            </w:r>
            <w:r>
              <w:rPr>
                <w:sz w:val="20"/>
              </w:rPr>
              <w:t>(35)</w:t>
            </w:r>
            <w:r/>
            <w:r>
              <w:rPr>
                <w:sz w:val="20"/>
              </w:rPr>
              <w:fldChar w:fldCharType="end"/>
            </w:r>
            <w:r>
              <w:rPr>
                <w:sz w:val="20"/>
              </w:rPr>
            </w:r>
          </w:p>
        </w:tc>
        <w:tc>
          <w:tcPr>
            <w:tcW w:w="50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Sinclair et Al. (2005)</w:t>
            </w:r>
            <w:r>
              <w:fldChar w:fldCharType="begin"/>
            </w:r>
            <w:r>
              <w:rPr>
                <w:sz w:val="20"/>
              </w:rPr>
              <w:instrText xml:space="preserve"> ADDIN ZOTERO_ITEM CSL_CITATION {"citationID":"11at6rq51k","properties":{"formattedCitation":"(36)","plainCitation":"(36)"},"citationItems":[{"id":555,"uris":["http://zotero.org/users/288710/items/JE47BERT"],"uri":["http://zotero.org/users/288710/items/JE47BERT"],"itemData":{"id":555,"type":"article-journal","title":"Understanding resolution of deliberate self harm: qualitative interview study of patients' experiences","container-title":"BMJ","page":"1112-0","volume":"330","issue":"7500","source":"CrossRef","DOI":"10.1136/bmj.38441.503333.8F","ISSN":"0959-8138, 1468-5833","shortTitle":"Understanding resolution of deliberate self harm","author":[{"family":"Sinclair","given":"J."}],"issued":{"date-parts":[["2005",5,14]]},"accessed":{"date-parts":[["2013",7,16]]}}}],"schema":"https://github.com/citation-style-language/schema/raw/master/csl-citation.json"} </w:instrText>
            </w:r>
            <w:r>
              <w:rPr>
                <w:sz w:val="20"/>
              </w:rPr>
            </w:r>
            <w:r>
              <w:rPr>
                <w:sz w:val="20"/>
              </w:rPr>
              <w:fldChar w:fldCharType="separate"/>
            </w:r>
            <w:r>
              <w:rPr>
                <w:sz w:val="20"/>
              </w:rPr>
              <w:t>(36)</w:t>
            </w:r>
            <w:r/>
            <w:r>
              <w:rPr>
                <w:sz w:val="20"/>
              </w:rPr>
              <w:fldChar w:fldCharType="end"/>
            </w:r>
            <w:r>
              <w:rPr>
                <w:sz w:val="20"/>
              </w:rPr>
            </w:r>
          </w:p>
        </w:tc>
        <w:tc>
          <w:tcPr>
            <w:tcW w:w="50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Slovak et Al. (2012)</w:t>
            </w:r>
            <w:r>
              <w:fldChar w:fldCharType="begin"/>
            </w:r>
            <w:r>
              <w:rPr>
                <w:sz w:val="20"/>
              </w:rPr>
              <w:instrText xml:space="preserve"> ADDIN ZOTERO_ITEM CSL_CITATION {"citationID":"hqcqu6von","properties":{"formattedCitation":"(37)","plainCitation":"(37)"},"citationItems":[{"id":627,"uris":["http://zotero.org/users/288710/items/MKGTNWMG"],"uri":["http://zotero.org/users/288710/items/MKGTNWMG"],"itemData":{"id":627,"type":"article-journal","title":"Engaging parents of suicidal youth in a rural environment.","container-title":"Child &amp; Family Social Work","page":"212-221","volume":"17","issue":"2","source":"EBSCOhost","archive":"rzh","DOI":"10.1111/j.1365-2206.2012.00826.x","ISSN":"1356-7500","journalAbbreviation":"Child &amp; Family Social Work","author":[{"family":"Slovak","given":"Karen"},{"family":"Singer","given":"Jonathan"}],"issued":{"date-parts":[["2012",5]]}}}],"schema":"https://github.com/citation-style-language/schema/raw/master/csl-citation.json"} </w:instrText>
            </w:r>
            <w:r>
              <w:rPr>
                <w:sz w:val="20"/>
              </w:rPr>
            </w:r>
            <w:r>
              <w:rPr>
                <w:sz w:val="20"/>
              </w:rPr>
              <w:fldChar w:fldCharType="separate"/>
            </w:r>
            <w:r>
              <w:rPr>
                <w:sz w:val="20"/>
              </w:rPr>
              <w:t>(37)</w:t>
            </w:r>
            <w:r/>
            <w:r>
              <w:rPr>
                <w:sz w:val="20"/>
              </w:rPr>
              <w:fldChar w:fldCharType="end"/>
            </w:r>
            <w:r>
              <w:rPr>
                <w:sz w:val="20"/>
              </w:rPr>
            </w:r>
          </w:p>
        </w:tc>
        <w:tc>
          <w:tcPr>
            <w:tcW w:w="50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Tallaksen et Al. (2013)</w:t>
            </w:r>
            <w:r>
              <w:fldChar w:fldCharType="begin"/>
            </w:r>
            <w:r>
              <w:rPr>
                <w:sz w:val="20"/>
                <w:lang w:val="en-US"/>
              </w:rPr>
              <w:instrText xml:space="preserve"> ADDIN ZOTERO_ITEM CSL_CITATION {"citationID":"uptmi0k5h","properties":{"formattedCitation":"(38)","plainCitation":"(38)"},"citationItems":[{"id":309,"uris":["http://zotero.org/users/288710/items/BQWZZ6FH"],"uri":["http://zotero.org/users/288710/items/BQWZZ6FH"],"itemData":{"id":309,"type":"article-journal","title":"\"… You are not particularly helpful as a helper when you are helpless\" A qualitative study of public health nurses and their professional competence related to suicidal adolescents","container-title":"Vard i Norden","page":"46-50","volume":"33","issue":"1","ISSN":"0107-4083","journalAbbreviation":"Vard Nord. Utveckl. Forsk.","author":[{"family":"Tallaksen","given":"Dag Willy"},{"family":"Bråten","given":"Kirsten"},{"family":"Tveiten","given":"Sidsel"}],"issued":{"date-parts":[["2013"]]}}}],"schema":"https://github.com/citation-style-language/schema/raw/master/csl-citation.json"} </w:instrText>
            </w:r>
            <w:r>
              <w:rPr>
                <w:sz w:val="20"/>
                <w:lang w:val="en-US"/>
              </w:rPr>
            </w:r>
            <w:r>
              <w:rPr>
                <w:sz w:val="20"/>
                <w:lang w:val="en-US"/>
              </w:rPr>
              <w:fldChar w:fldCharType="separate"/>
            </w:r>
            <w:r>
              <w:rPr>
                <w:sz w:val="20"/>
                <w:lang w:val="en-US"/>
              </w:rPr>
              <w:t>(38)</w:t>
            </w:r>
            <w:r/>
            <w:r>
              <w:rPr>
                <w:sz w:val="20"/>
                <w:lang w:val="en-US"/>
              </w:rPr>
              <w:fldChar w:fldCharType="end"/>
            </w:r>
            <w:r>
              <w:rPr>
                <w:sz w:val="20"/>
                <w:lang w:val="en-US"/>
              </w:rPr>
            </w:r>
          </w:p>
        </w:tc>
        <w:tc>
          <w:tcPr>
            <w:tcW w:w="50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Törnblom et Al. (2013)</w:t>
            </w:r>
            <w:r>
              <w:fldChar w:fldCharType="begin"/>
            </w:r>
            <w:r>
              <w:rPr>
                <w:sz w:val="20"/>
                <w:lang w:val="en-US"/>
              </w:rPr>
              <w:instrText xml:space="preserve"> ADDIN ZOTERO_ITEM CSL_CITATION {"citationID":"cbtv9behv","properties":{"formattedCitation":"(39)","plainCitation":"(39)"},"citationItems":[{"id":1580,"uris":["http://zotero.org/users/288710/items/265NFGHZ"],"uri":["http://zotero.org/users/288710/items/265NFGHZ"],"itemData":{"id":1580,"type":"article-journal","title":"Shame behind the masks: the parents' perspective on their sons' suicide","container-title":"Archives of suicide research: official journal of the International Academy for Suicide Research","page":"242-261","volume":"17","issue":"3","source":"NCBI PubMed","abstract":"Suicides are more frequent among boys than girls. A tentative, conceptual model of processes behind suicide among boys and young men (aged 12-25), grounded in their parents' views, is presented. Extensive interviews with parents in 33 cases of suicide were analyzed using grounded-theory methodology. Family alliances, coalitions, and secrets interacted with the boy concealing problems and \"hiding behind a mask,\" while the professionals did not understand the emergency. Four interwoven paths to suicide were found: the boy was hunted and haunted, addicted, depressed, or psychotic. Different forms of shame were hidden behind the masks of \"the clown,\" \"the warrior,\" and \"the prince.\" Future preventive programs need to address barriers to communication among all parties involved.","DOI":"10.1080/13811118.2013.805644","ISSN":"1543-6136","note":"PMID: 23889574","shortTitle":"Shame behind the masks","journalAbbreviation":"Arch Suicide Res","language":"eng","author":[{"family":"Törnblom","given":"Annelie Werbart"},{"family":"Werbart","given":"Andrzej"},{"family":"Rydelius","given":"Per-Anders"}],"issued":{"date-parts":[["2013"]]},"PMID":"23889574"}}],"schema":"https://github.com/citation-style-language/schema/raw/master/csl-citation.json"} </w:instrText>
            </w:r>
            <w:r>
              <w:rPr>
                <w:sz w:val="20"/>
                <w:lang w:val="en-US"/>
              </w:rPr>
            </w:r>
            <w:r>
              <w:rPr>
                <w:sz w:val="20"/>
                <w:lang w:val="en-US"/>
              </w:rPr>
              <w:fldChar w:fldCharType="separate"/>
            </w:r>
            <w:r>
              <w:rPr>
                <w:sz w:val="20"/>
                <w:lang w:val="en-US"/>
              </w:rPr>
              <w:t>(39)</w:t>
            </w:r>
            <w:r/>
            <w:r>
              <w:rPr>
                <w:sz w:val="20"/>
                <w:lang w:val="en-US"/>
              </w:rPr>
              <w:fldChar w:fldCharType="end"/>
            </w:r>
            <w:r>
              <w:rPr>
                <w:sz w:val="20"/>
                <w:lang w:val="en-US"/>
              </w:rPr>
            </w:r>
          </w:p>
        </w:tc>
        <w:tc>
          <w:tcPr>
            <w:tcW w:w="50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Sun et Hui (2007)</w:t>
            </w:r>
            <w:r>
              <w:fldChar w:fldCharType="begin"/>
            </w:r>
            <w:r>
              <w:rPr>
                <w:sz w:val="20"/>
              </w:rPr>
              <w:instrText xml:space="preserve"> ADDIN ZOTERO_ITEM CSL_CITATION {"citationID":"173uhi8ldt","properties":{"formattedCitation":"(40)","plainCitation":"(40)"},"citationItems":[{"id":282,"uris":["http://zotero.org/users/288710/items/ARNUGX47"],"uri":["http://zotero.org/users/288710/items/ARNUGX47"],"itemData":{"id":282,"type":"article-journal","title":"Building social support for adolescents with suicidal ideation: implications for school guidance and counselling.","container-title":"British Journal of Guidance &amp; Counselling","page":"299-316","volume":"35","issue":"3","source":"EBSCOhost","archive":"rzh","abstract":"This study involved interviews with 13 adolescents with high levels of suicidal ideation. It aimed to understand how these adolescents perceived their family, school and peer relationships, and how they perceived these systems as their support. Comparison between adolescents with severe and mild suicidal ideation showed that the family, school and peers could act as effective support systems in times of stress. A close interpersonal relationship was the key factor in unlocking these support systems. The school as a support system was highlighted. Implications for school guidance and counselling to strengthen the social support of adolescents and adolescents' resiliency were discussed.","ISSN":"0306-9885","journalAbbreviation":"British Journal of Guidance &amp; Counselling","author":[{"family":"Sun","given":"RCF"},{"family":"Hui","given":"EKP"}],"issued":{"date-parts":[["2007",8]]}}}],"schema":"https://github.com/citation-style-language/schema/raw/master/csl-citation.json"} </w:instrText>
            </w:r>
            <w:r>
              <w:rPr>
                <w:sz w:val="20"/>
              </w:rPr>
            </w:r>
            <w:r>
              <w:rPr>
                <w:sz w:val="20"/>
              </w:rPr>
              <w:fldChar w:fldCharType="separate"/>
            </w:r>
            <w:r>
              <w:rPr>
                <w:sz w:val="20"/>
              </w:rPr>
              <w:t>(40)</w:t>
            </w:r>
            <w:r/>
            <w:r>
              <w:rPr>
                <w:sz w:val="20"/>
              </w:rPr>
              <w:fldChar w:fldCharType="end"/>
            </w:r>
            <w:r>
              <w:rPr>
                <w:sz w:val="20"/>
              </w:rPr>
            </w:r>
          </w:p>
        </w:tc>
        <w:tc>
          <w:tcPr>
            <w:tcW w:w="50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lang w:val="en-US"/>
              </w:rPr>
            </w:pPr>
            <w:r>
              <w:rPr>
                <w:sz w:val="20"/>
                <w:szCs w:val="20"/>
                <w:lang w:val="en-US"/>
              </w:rPr>
              <w:t>Walsh et al. (1997)</w:t>
            </w:r>
            <w:r>
              <w:fldChar w:fldCharType="begin"/>
            </w:r>
            <w:r>
              <w:rPr>
                <w:sz w:val="20"/>
              </w:rPr>
              <w:instrText xml:space="preserve"> ADDIN ZOTERO_ITEM CSL_CITATION {"citationID":"26qrg9tuf5","properties":{"formattedCitation":"(41)","plainCitation":"(41)"},"citationItems":[{"id":126,"uris":["http://zotero.org/users/288710/items/5RXW4EBV"],"uri":["http://zotero.org/users/288710/items/5RXW4EBV"],"itemData":{"id":126,"type":"article-journal","title":"Suicidal adolescent perceptions after an art future image intervention.","container-title":"Applied Nursing Research: ANR","page":"19-26","volume":"10","issue":"1","source":"EBSCOhost","archive":"cmedm","abstract":"The purpose of this qualitative study was to explore reactions of hospitalized, suicidal adolescents to an art future image intervention (AFI). During the intervention adolescents were asked to rethink future expectations while creating a caricature of themselves in the future. Seventeen follow-up interviews were coded and analyzed to determine the meaning of the intervention to the adolescents. A structural definition of the AFI extracted from the themes of the interviews, described the process that adolescents experience during the intervention, which was \"an irritating but humorous identity search which rekindled dreams as control over one's future was anticipated.\" The intervention has been adapted for use in a number of clinical situations and populations. The AFI continues as a part of the treatment regime on an inpatient adolescent psychiatric unit to help teenagers regain hope for the future.;","ISSN":"0897-1897","journalAbbreviation":"Applied Nursing Research: ANR","author":[{"family":"Walsh","given":"S M"},{"family":"Minor-Schork","given":"D"}],"issued":{"date-parts":[["1997"]]}}}],"schema":"https://github.com/citation-style-language/schema/raw/master/csl-citation.json"} </w:instrText>
            </w:r>
            <w:r>
              <w:rPr>
                <w:sz w:val="20"/>
              </w:rPr>
            </w:r>
            <w:r>
              <w:rPr>
                <w:sz w:val="20"/>
              </w:rPr>
              <w:fldChar w:fldCharType="separate"/>
            </w:r>
            <w:r>
              <w:rPr>
                <w:sz w:val="20"/>
              </w:rPr>
              <w:t>(41)</w:t>
            </w:r>
            <w:r/>
            <w:r>
              <w:rPr>
                <w:sz w:val="20"/>
              </w:rPr>
              <w:fldChar w:fldCharType="end"/>
            </w:r>
            <w:r>
              <w:rPr>
                <w:sz w:val="20"/>
              </w:rPr>
            </w:r>
          </w:p>
        </w:tc>
        <w:tc>
          <w:tcPr>
            <w:tcW w:w="50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Wasserman et al. (2008)</w:t>
            </w:r>
            <w:r>
              <w:fldChar w:fldCharType="begin"/>
            </w:r>
            <w:r>
              <w:rPr>
                <w:sz w:val="20"/>
              </w:rPr>
              <w:instrText xml:space="preserve"> ADDIN ZOTERO_ITEM CSL_CITATION {"citationID":"2lqdis43nd","properties":{"formattedCitation":"(42)","plainCitation":"(42)"},"citationItems":[{"id":2074,"uris":["http://zotero.org/users/288710/items/BX9WXSRP"],"uri":["http://zotero.org/users/288710/items/BX9WXSRP"],"itemData":{"id":2074,"type":"article-journal","title":"Suicidal process, suicidal communication and psychosocial situation of young suicide attempters in a rural Vietnamese community","container-title":"World psychiatry: official journal of the World Psychiatric Association (WPA)","page":"47-53","volume":"7","issue":"1","source":"NCBI PubMed","abstract":"The study aimed to explore the suicidal process, suicidal communication and psychosocial situation of young suicide attempters in a rural community in Hanoi, Vietnam. Semi-structured interviews were conducted, in a community setting, with 19 suicide attempters aged 15-24 who had been consecutively hospitalized in an intensive care unit. In 12 of 19 cases, the first pressing, distinct and constant suicidal thoughts appeared less than one day before the suicide attempt in question. However, distress and mild, fleeting suicidal thoughts had been present up to six months before the suicide attempt in 16 cases. Five respondents had a suicide plan one to three days before attempting suicide. Altogether, 13 engaged in some form of suicidal communication before their attempt. This communication was, however, difficult for outsiders to interpret. Twelve of the respondents were victims of regular physical abuse and 16 had suffered psychological violence for at least one year before attempting suicide. Eighteen of the respondents used pesticides or raticides in their suicide attempts. None sought advice or consultation in the community despite long-standing psychosocial problems. The strategy of reducing the availability of suicide means (e.g., pesticides or raticides) in Asian countries should be complemented with a long-term suicide-preventive strategy that targets school dropouts and domestic violence, and promotes coping abilities and communication about psychological and social problems as well as recognition of signs of distress and suicidal communication.","ISSN":"1723-8617","note":"PMID: 18458785 \nPMCID: PMC2359725","journalAbbreviation":"World Psychiatry","language":"eng","author":[{"family":"Wasserman","given":"Danuta"},{"family":"Tran Thi Thanh","given":"Houng"},{"family":"Pham Thi Minh","given":"Duc"},{"family":"Goldstein","given":"Max"},{"family":"Nordenskiöld","given":"Ana"},{"family":"Wasserman","given":"Camilla"}],"issued":{"date-parts":[["2008",2]]},"PMID":"18458785","PMCID":"PMC2359725"}}],"schema":"https://github.com/citation-style-language/schema/raw/master/csl-citation.json"} </w:instrText>
            </w:r>
            <w:r>
              <w:rPr>
                <w:sz w:val="20"/>
              </w:rPr>
            </w:r>
            <w:r>
              <w:rPr>
                <w:sz w:val="20"/>
              </w:rPr>
              <w:fldChar w:fldCharType="separate"/>
            </w:r>
            <w:r>
              <w:rPr>
                <w:sz w:val="20"/>
              </w:rPr>
              <w:t>(42)</w:t>
            </w:r>
            <w:r/>
            <w:r>
              <w:rPr>
                <w:sz w:val="20"/>
              </w:rPr>
              <w:fldChar w:fldCharType="end"/>
            </w:r>
            <w:r>
              <w:rPr>
                <w:sz w:val="20"/>
              </w:rPr>
            </w:r>
          </w:p>
        </w:tc>
        <w:tc>
          <w:tcPr>
            <w:tcW w:w="50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Yang (2012)</w:t>
            </w:r>
            <w:r>
              <w:fldChar w:fldCharType="begin"/>
            </w:r>
            <w:r>
              <w:rPr>
                <w:sz w:val="20"/>
              </w:rPr>
              <w:instrText xml:space="preserve"> ADDIN ZOTERO_ITEM CSL_CITATION {"citationID":"1298vpuv12","properties":{"formattedCitation":"(43)","plainCitation":"(43)"},"citationItems":[{"id":910,"uris":["http://zotero.org/users/288710/items/USGT4WGF"],"uri":["http://zotero.org/users/288710/items/USGT4WGF"],"itemData":{"id":910,"type":"article-journal","title":"A Life History of a Korean Adolescent Girl Who Attempted Suicide.","container-title":"Death Studies","page":"253-269","volume":"36","issue":"3","source":"EBSCOhost","archive":"rzh","abstract":"The present study explores the life history of a South Korean adolescent girl who attempted suicide. The study focuses on how sociocultural values affected her suicide attempt and how she made meaning out of the experience. The results revealed that her life history was a process of seeking independence and autonomy, and freeing herself from social stigmatization. The study highlights the need for professionals to examine the sociocultural context of adolescents, along with a consideration of their developmental characteristics and family relationships in order to understand adolescent suicidal behaviors.","DOI":"10.1080/07481187.2011.553338","ISSN":"0748-1187","journalAbbreviation":"Death Studies","author":[{"family":"Yang","given":"Sungeun"}],"issued":{"date-parts":[["2012",3]]}}}],"schema":"https://github.com/citation-style-language/schema/raw/master/csl-citation.json"} </w:instrText>
            </w:r>
            <w:r>
              <w:rPr>
                <w:sz w:val="20"/>
              </w:rPr>
            </w:r>
            <w:r>
              <w:rPr>
                <w:sz w:val="20"/>
              </w:rPr>
              <w:fldChar w:fldCharType="separate"/>
            </w:r>
            <w:r>
              <w:rPr>
                <w:sz w:val="20"/>
              </w:rPr>
              <w:t>(43)</w:t>
            </w:r>
            <w:r/>
            <w:r>
              <w:rPr>
                <w:sz w:val="20"/>
              </w:rPr>
              <w:fldChar w:fldCharType="end"/>
            </w:r>
            <w:r>
              <w:rPr>
                <w:sz w:val="20"/>
              </w:rPr>
            </w:r>
          </w:p>
        </w:tc>
        <w:tc>
          <w:tcPr>
            <w:tcW w:w="5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Zayas et al. (2010)</w:t>
            </w:r>
            <w:r>
              <w:fldChar w:fldCharType="begin"/>
            </w:r>
            <w:r>
              <w:rPr>
                <w:sz w:val="20"/>
              </w:rPr>
              <w:instrText xml:space="preserve"> ADDIN ZOTERO_ITEM CSL_CITATION {"citationID":"nuano40gv","properties":{"formattedCitation":"(44)","plainCitation":"(44)"},"citationItems":[{"id":682,"uris":["http://zotero.org/users/288710/items/P5AA8E7E"],"uri":["http://zotero.org/users/288710/items/P5AA8E7E"],"itemData":{"id":682,"type":"article-journal","title":"Patterns of distress, precipitating events, and reflections on suicide attempts by young Latinas.","container-title":"Social Science &amp; Medicine","page":"1773-1779","volume":"70","issue":"11","source":"EBSCOhost","archive":"rzh","abstract":"By most epidemiological accounts, young US Latinas attempt suicide more often than other youth. Little is known, however, about the circumstance and internal experiences of the attempts. To understand this phenomenon, we conducted thematic analyses of twenty-seven qualitative interviews with teenage Latinas (aged 11-19) living in New York City who had attempted suicide. Collected between July 2005 and July 2009, the interviews explored the emotional, cognitive and physical experiences of the attempts and the social situations in which they took place. Results show that the girls were divisible nearly equally into a group with a stated intent of death and a group that did not intend death. The pathways to the suicidal event consisted of a pattern of continuous, escalating stress (primarily at home) that created the emotionally combustible conditions for the attempt. A trigger event that either reminded them of past stress or revived feelings of that stress catalyzed the attempt. Guilt and remorse were common responses to the suicide attempts, and on reflection the girls demonstrated some broader perspectives. Results of the analysis clarify the sociocultural context of the suicide attempts, underscoring the cultural discontinuity experienced by adolescent Latinas, who struggle to reconcile traditional Hispanic gender socialization with their own insertion in a modern Western society.","DOI":"10.1016/j.socscimed.2010.02.013","ISSN":"0277-9536","journalAbbreviation":"Social Science &amp; Medicine","author":[{"family":"Zayas","given":"L"},{"family":"Gulbas","given":"LE"},{"family":"Fedoravicius","given":"N"},{"family":"Cabassa","given":"LJ"}],"issued":{"date-parts":[["2010",6]]}}}],"schema":"https://github.com/citation-style-language/schema/raw/master/csl-citation.json"} </w:instrText>
            </w:r>
            <w:r>
              <w:rPr>
                <w:sz w:val="20"/>
              </w:rPr>
            </w:r>
            <w:r>
              <w:rPr>
                <w:sz w:val="20"/>
              </w:rPr>
              <w:fldChar w:fldCharType="separate"/>
            </w:r>
            <w:r>
              <w:rPr>
                <w:sz w:val="20"/>
              </w:rPr>
              <w:t>(44)</w:t>
            </w:r>
            <w:r/>
            <w:r>
              <w:rPr>
                <w:sz w:val="20"/>
              </w:rPr>
              <w:fldChar w:fldCharType="end"/>
            </w:r>
            <w:r>
              <w:rPr>
                <w:sz w:val="20"/>
              </w:rPr>
            </w:r>
          </w:p>
        </w:tc>
      </w:tr>
      <w:tr>
        <w:trPr>
          <w:trHeight w:val="417" w:hRule="atLeast"/>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303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as there a clear statement of the aims of the research?</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r>
      <w:tr>
        <w:trPr>
          <w:trHeight w:val="495" w:hRule="atLeast"/>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w:t>
            </w:r>
          </w:p>
        </w:tc>
        <w:tc>
          <w:tcPr>
            <w:tcW w:w="3033" w:type="dxa"/>
            <w:tcBorders>
              <w:top w:val="single" w:sz="4" w:space="0" w:color="000000"/>
              <w:left w:val="single" w:sz="4" w:space="0" w:color="000000"/>
              <w:bottom w:val="single" w:sz="4" w:space="0" w:color="000000"/>
              <w:right w:val="single" w:sz="4" w:space="0" w:color="000000"/>
            </w:tcBorders>
          </w:tcPr>
          <w:p>
            <w:pPr>
              <w:pStyle w:val="Default"/>
              <w:rPr/>
            </w:pPr>
            <w:r>
              <w:rPr>
                <w:sz w:val="20"/>
                <w:szCs w:val="20"/>
                <w:lang w:val="en-US"/>
              </w:rPr>
              <w:t xml:space="preserve">Is a qualitative methodology appropriate? </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r>
      <w:tr>
        <w:trPr>
          <w:trHeight w:val="690" w:hRule="atLeast"/>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3033" w:type="dxa"/>
            <w:tcBorders>
              <w:top w:val="single" w:sz="4" w:space="0" w:color="000000"/>
              <w:left w:val="single" w:sz="4" w:space="0" w:color="000000"/>
              <w:bottom w:val="single" w:sz="4" w:space="0" w:color="000000"/>
              <w:right w:val="single" w:sz="4" w:space="0" w:color="000000"/>
            </w:tcBorders>
          </w:tcPr>
          <w:p>
            <w:pPr>
              <w:pStyle w:val="Default"/>
              <w:rPr>
                <w:sz w:val="20"/>
                <w:szCs w:val="20"/>
                <w:lang w:val="en-US"/>
              </w:rPr>
            </w:pPr>
            <w:r>
              <w:rPr>
                <w:sz w:val="20"/>
                <w:szCs w:val="20"/>
                <w:lang w:val="en-US"/>
              </w:rPr>
              <w:t xml:space="preserve">Was the research design appropriate to address the aims of the research? </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r>
      <w:tr>
        <w:trPr>
          <w:trHeight w:val="690" w:hRule="atLeast"/>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w:t>
            </w:r>
          </w:p>
        </w:tc>
        <w:tc>
          <w:tcPr>
            <w:tcW w:w="3033" w:type="dxa"/>
            <w:tcBorders>
              <w:top w:val="single" w:sz="4" w:space="0" w:color="000000"/>
              <w:left w:val="single" w:sz="4" w:space="0" w:color="000000"/>
              <w:bottom w:val="single" w:sz="4" w:space="0" w:color="000000"/>
              <w:right w:val="single" w:sz="4" w:space="0" w:color="000000"/>
            </w:tcBorders>
          </w:tcPr>
          <w:p>
            <w:pPr>
              <w:pStyle w:val="Default"/>
              <w:rPr>
                <w:sz w:val="20"/>
                <w:szCs w:val="20"/>
                <w:lang w:val="en-US"/>
              </w:rPr>
            </w:pPr>
            <w:r>
              <w:rPr>
                <w:sz w:val="20"/>
                <w:szCs w:val="20"/>
                <w:lang w:val="en-US"/>
              </w:rPr>
              <w:t xml:space="preserve">Was the recruitment strategy appropriate to the aims of the research? </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r>
      <w:tr>
        <w:trPr>
          <w:trHeight w:val="295" w:hRule="atLeast"/>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3033" w:type="dxa"/>
            <w:tcBorders>
              <w:top w:val="single" w:sz="4" w:space="0" w:color="000000"/>
              <w:left w:val="single" w:sz="4" w:space="0" w:color="000000"/>
              <w:bottom w:val="single" w:sz="4" w:space="0" w:color="000000"/>
              <w:right w:val="single" w:sz="4" w:space="0" w:color="000000"/>
            </w:tcBorders>
          </w:tcPr>
          <w:p>
            <w:pPr>
              <w:pStyle w:val="Default"/>
              <w:rPr>
                <w:sz w:val="20"/>
                <w:szCs w:val="20"/>
                <w:lang w:val="en-US"/>
              </w:rPr>
            </w:pPr>
            <w:r>
              <w:rPr>
                <w:sz w:val="20"/>
                <w:szCs w:val="20"/>
                <w:lang w:val="en-US"/>
              </w:rPr>
              <w:t xml:space="preserve">Were the data collected in a way that addressed the research issue? </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r>
      <w:tr>
        <w:trPr>
          <w:trHeight w:val="690" w:hRule="atLeast"/>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w:t>
            </w:r>
          </w:p>
        </w:tc>
        <w:tc>
          <w:tcPr>
            <w:tcW w:w="3033" w:type="dxa"/>
            <w:tcBorders>
              <w:top w:val="single" w:sz="4" w:space="0" w:color="000000"/>
              <w:left w:val="single" w:sz="4" w:space="0" w:color="000000"/>
              <w:bottom w:val="single" w:sz="4" w:space="0" w:color="000000"/>
              <w:right w:val="single" w:sz="4" w:space="0" w:color="000000"/>
            </w:tcBorders>
          </w:tcPr>
          <w:p>
            <w:pPr>
              <w:pStyle w:val="Default"/>
              <w:rPr>
                <w:sz w:val="20"/>
                <w:szCs w:val="20"/>
                <w:lang w:val="en-US"/>
              </w:rPr>
            </w:pPr>
            <w:r>
              <w:rPr>
                <w:sz w:val="20"/>
                <w:szCs w:val="20"/>
                <w:lang w:val="en-US"/>
              </w:rPr>
              <w:t xml:space="preserve">Has the relationship between researcher and participants been adequately considered? </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r>
      <w:tr>
        <w:trPr>
          <w:trHeight w:val="413" w:hRule="atLeast"/>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w:t>
            </w:r>
          </w:p>
        </w:tc>
        <w:tc>
          <w:tcPr>
            <w:tcW w:w="3033" w:type="dxa"/>
            <w:tcBorders>
              <w:top w:val="single" w:sz="4" w:space="0" w:color="000000"/>
              <w:left w:val="single" w:sz="4" w:space="0" w:color="000000"/>
              <w:bottom w:val="single" w:sz="4" w:space="0" w:color="000000"/>
              <w:right w:val="single" w:sz="4" w:space="0" w:color="000000"/>
            </w:tcBorders>
          </w:tcPr>
          <w:p>
            <w:pPr>
              <w:pStyle w:val="Default"/>
              <w:rPr>
                <w:sz w:val="20"/>
                <w:szCs w:val="20"/>
                <w:lang w:val="en-US"/>
              </w:rPr>
            </w:pPr>
            <w:r>
              <w:rPr>
                <w:sz w:val="20"/>
                <w:szCs w:val="20"/>
                <w:lang w:val="en-US"/>
              </w:rPr>
              <w:t xml:space="preserve">Have ethical issues been taken into consideration? </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r>
      <w:tr>
        <w:trPr>
          <w:trHeight w:val="363" w:hRule="atLeast"/>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w:t>
            </w:r>
          </w:p>
        </w:tc>
        <w:tc>
          <w:tcPr>
            <w:tcW w:w="3033" w:type="dxa"/>
            <w:tcBorders>
              <w:top w:val="single" w:sz="4" w:space="0" w:color="000000"/>
              <w:left w:val="single" w:sz="4" w:space="0" w:color="000000"/>
              <w:bottom w:val="single" w:sz="4" w:space="0" w:color="000000"/>
              <w:right w:val="single" w:sz="4" w:space="0" w:color="000000"/>
            </w:tcBorders>
          </w:tcPr>
          <w:p>
            <w:pPr>
              <w:pStyle w:val="Default"/>
              <w:rPr>
                <w:sz w:val="20"/>
                <w:szCs w:val="20"/>
                <w:lang w:val="en-US"/>
              </w:rPr>
            </w:pPr>
            <w:r>
              <w:rPr>
                <w:sz w:val="20"/>
                <w:szCs w:val="20"/>
                <w:lang w:val="en-US"/>
              </w:rPr>
              <w:t>Was the data analysis sufficiently rigorou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r>
      <w:tr>
        <w:trPr>
          <w:trHeight w:val="469" w:hRule="atLeast"/>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w:t>
            </w:r>
          </w:p>
        </w:tc>
        <w:tc>
          <w:tcPr>
            <w:tcW w:w="3033" w:type="dxa"/>
            <w:tcBorders>
              <w:top w:val="single" w:sz="4" w:space="0" w:color="000000"/>
              <w:left w:val="single" w:sz="4" w:space="0" w:color="000000"/>
              <w:bottom w:val="single" w:sz="4" w:space="0" w:color="000000"/>
              <w:right w:val="single" w:sz="4" w:space="0" w:color="000000"/>
            </w:tcBorders>
          </w:tcPr>
          <w:p>
            <w:pPr>
              <w:pStyle w:val="Default"/>
              <w:rPr>
                <w:sz w:val="20"/>
                <w:szCs w:val="20"/>
                <w:lang w:val="en-US"/>
              </w:rPr>
            </w:pPr>
            <w:r>
              <w:rPr>
                <w:sz w:val="20"/>
                <w:szCs w:val="20"/>
                <w:lang w:val="en-US"/>
              </w:rPr>
              <w:t xml:space="preserve">Is there a clear statement of findings? </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r>
      <w:tr>
        <w:trPr>
          <w:trHeight w:val="280" w:hRule="atLeast"/>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w:t>
            </w:r>
          </w:p>
        </w:tc>
        <w:tc>
          <w:tcPr>
            <w:tcW w:w="3033" w:type="dxa"/>
            <w:tcBorders>
              <w:top w:val="single" w:sz="4" w:space="0" w:color="000000"/>
              <w:left w:val="single" w:sz="4" w:space="0" w:color="000000"/>
              <w:bottom w:val="single" w:sz="4" w:space="0" w:color="000000"/>
              <w:right w:val="single" w:sz="4" w:space="0" w:color="000000"/>
            </w:tcBorders>
            <w:vAlign w:val="center"/>
          </w:tcPr>
          <w:p>
            <w:pPr>
              <w:pStyle w:val="Default"/>
              <w:rPr>
                <w:sz w:val="20"/>
                <w:szCs w:val="20"/>
                <w:lang w:val="en-US"/>
              </w:rPr>
            </w:pPr>
            <w:r>
              <w:rPr>
                <w:sz w:val="20"/>
                <w:szCs w:val="20"/>
                <w:lang w:val="en-US"/>
              </w:rPr>
              <w:t>How valuable is the research?</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w:t>
            </w:r>
          </w:p>
        </w:tc>
      </w:tr>
    </w:tbl>
    <w:p>
      <w:pPr>
        <w:pStyle w:val="Bibliography"/>
        <w:rPr/>
      </w:pPr>
      <w:r>
        <w:rPr/>
      </w:r>
    </w:p>
    <w:p>
      <w:pPr>
        <w:pStyle w:val="Bibliography"/>
        <w:rPr/>
      </w:pPr>
      <w:r>
        <w:fldChar w:fldCharType="begin"/>
      </w:r>
      <w:r>
        <w:rPr>
          <w:lang w:val="en-US"/>
        </w:rPr>
        <w:instrText xml:space="preserve"> ADDIN ZOTERO_BIBL {"custom":[]} CSL_BIBLIOGRAPHY </w:instrText>
      </w:r>
      <w:r>
        <w:rPr>
          <w:lang w:val="en-US"/>
        </w:rPr>
      </w:r>
      <w:r>
        <w:rPr>
          <w:lang w:val="en-US"/>
        </w:rPr>
        <w:fldChar w:fldCharType="separate"/>
      </w:r>
      <w:r>
        <w:rPr>
          <w:lang w:val="en-US"/>
        </w:rPr>
        <w:t xml:space="preserve">1. </w:t>
        <w:tab/>
        <w:t>Anderson M, Standen PJ, Nazir S, Noon JP. Nurses’ and doctors’ attitudes towards suicidal behaviour in young people. Int J Nurs Stud. févr 2000;37(1):1</w:t>
      </w:r>
      <w:r>
        <w:rPr>
          <w:rFonts w:cs="American Typewriter;Arial" w:ascii="American Typewriter;Arial" w:hAnsi="American Typewriter;Arial"/>
          <w:lang w:val="en-US"/>
        </w:rPr>
        <w:noBreakHyphen/>
      </w:r>
      <w:r>
        <w:rPr>
          <w:lang w:val="en-US"/>
        </w:rPr>
        <w:t xml:space="preserve">11. </w:t>
      </w:r>
    </w:p>
    <w:p>
      <w:pPr>
        <w:pStyle w:val="Bibliography"/>
        <w:rPr/>
      </w:pPr>
      <w:r>
        <w:rPr>
          <w:lang w:val="en-US"/>
        </w:rPr>
        <w:t xml:space="preserve">2. </w:t>
        <w:tab/>
        <w:t>Anderson M, Standen PJ, Noon JP. Nurses’ and doctors’ perceptions of young people who engage in suicidal behaviour: a contemporary grounded theory analysis. Int J Nurs Stud. août 2003;40(6):587</w:t>
      </w:r>
      <w:r>
        <w:rPr>
          <w:rFonts w:cs="American Typewriter;Arial" w:ascii="American Typewriter;Arial" w:hAnsi="American Typewriter;Arial"/>
          <w:lang w:val="en-US"/>
        </w:rPr>
        <w:noBreakHyphen/>
      </w:r>
      <w:r>
        <w:rPr>
          <w:lang w:val="en-US"/>
        </w:rPr>
        <w:t xml:space="preserve">597. </w:t>
      </w:r>
    </w:p>
    <w:p>
      <w:pPr>
        <w:pStyle w:val="Bibliography"/>
        <w:rPr/>
      </w:pPr>
      <w:r>
        <w:rPr>
          <w:lang w:val="en-US"/>
        </w:rPr>
        <w:t xml:space="preserve">3. </w:t>
        <w:tab/>
        <w:t>Anderson M, Standen PJ, Noon JP. A Social Semiotic Interpretation of Suicidal Behaviour in Young People. J Health Psychol. mai 2005;10(3):317</w:t>
      </w:r>
      <w:r>
        <w:rPr>
          <w:rFonts w:cs="American Typewriter;Arial" w:ascii="American Typewriter;Arial" w:hAnsi="American Typewriter;Arial"/>
          <w:lang w:val="en-US"/>
        </w:rPr>
        <w:noBreakHyphen/>
      </w:r>
      <w:r>
        <w:rPr>
          <w:lang w:val="en-US"/>
        </w:rPr>
        <w:t xml:space="preserve">331. </w:t>
      </w:r>
    </w:p>
    <w:p>
      <w:pPr>
        <w:pStyle w:val="Bibliography"/>
        <w:rPr/>
      </w:pPr>
      <w:r>
        <w:rPr>
          <w:lang w:val="en-US"/>
        </w:rPr>
        <w:t xml:space="preserve">4. </w:t>
        <w:tab/>
        <w:t>Anderson J, Hurst M, Marques A, Millar D, Moya S, Pover L, et al. Understanding suicidal behaviour in young people referred to specialist CAMHS: A qualitative psychoanalytic clinical research project. J Child Psychother. 2012;38(2):130</w:t>
      </w:r>
      <w:r>
        <w:rPr>
          <w:rFonts w:cs="American Typewriter;Arial" w:ascii="American Typewriter;Arial" w:hAnsi="American Typewriter;Arial"/>
          <w:lang w:val="en-US"/>
        </w:rPr>
        <w:noBreakHyphen/>
      </w:r>
      <w:r>
        <w:rPr>
          <w:lang w:val="en-US"/>
        </w:rPr>
        <w:t xml:space="preserve">153. </w:t>
      </w:r>
    </w:p>
    <w:p>
      <w:pPr>
        <w:pStyle w:val="Bibliography"/>
        <w:rPr/>
      </w:pPr>
      <w:r>
        <w:rPr>
          <w:lang w:val="en-US"/>
        </w:rPr>
        <w:t xml:space="preserve">5. </w:t>
        <w:tab/>
        <w:t>Bennett S, Coggan C, Adams P. Problematising depression: young people, mental health and suicidal behaviours. Soc Sci Med 1982. juill 2003;57(2):289</w:t>
      </w:r>
      <w:r>
        <w:rPr>
          <w:rFonts w:cs="American Typewriter;Arial" w:ascii="American Typewriter;Arial" w:hAnsi="American Typewriter;Arial"/>
          <w:lang w:val="en-US"/>
        </w:rPr>
        <w:noBreakHyphen/>
      </w:r>
      <w:r>
        <w:rPr>
          <w:lang w:val="en-US"/>
        </w:rPr>
        <w:t xml:space="preserve">299. </w:t>
      </w:r>
    </w:p>
    <w:p>
      <w:pPr>
        <w:pStyle w:val="Bibliography"/>
        <w:rPr/>
      </w:pPr>
      <w:r>
        <w:rPr>
          <w:lang w:val="en-US"/>
        </w:rPr>
        <w:t xml:space="preserve">6. </w:t>
        <w:tab/>
        <w:t>Baker D, Fortune S. Understanding self-harm and suicide websites: A qualitative interview study of young adult website users. Crisis J Crisis Interv Suicide Prev. 2008;29(3):118</w:t>
      </w:r>
      <w:r>
        <w:rPr>
          <w:rFonts w:cs="American Typewriter;Arial" w:ascii="American Typewriter;Arial" w:hAnsi="American Typewriter;Arial"/>
          <w:lang w:val="en-US"/>
        </w:rPr>
        <w:noBreakHyphen/>
      </w:r>
      <w:r>
        <w:rPr>
          <w:lang w:val="en-US"/>
        </w:rPr>
        <w:t xml:space="preserve">122. </w:t>
      </w:r>
    </w:p>
    <w:p>
      <w:pPr>
        <w:pStyle w:val="Bibliography"/>
        <w:rPr/>
      </w:pPr>
      <w:r>
        <w:rPr>
          <w:lang w:val="en-US"/>
        </w:rPr>
        <w:t xml:space="preserve">7. </w:t>
        <w:tab/>
        <w:t>Beekrum R, Valjee SR, Collings SJ. An emic perspective on the dynamics of non-fatal suicidal behaviour in a sample of South African Indian women. South Afr J Psychol. mars 2011;41:63</w:t>
      </w:r>
      <w:r>
        <w:rPr>
          <w:rFonts w:cs="American Typewriter;Arial" w:ascii="American Typewriter;Arial" w:hAnsi="American Typewriter;Arial"/>
          <w:lang w:val="en-US"/>
        </w:rPr>
        <w:noBreakHyphen/>
      </w:r>
      <w:r>
        <w:rPr>
          <w:lang w:val="en-US"/>
        </w:rPr>
        <w:t xml:space="preserve">73. </w:t>
      </w:r>
    </w:p>
    <w:p>
      <w:pPr>
        <w:pStyle w:val="Bibliography"/>
        <w:rPr/>
      </w:pPr>
      <w:r>
        <w:rPr>
          <w:lang w:val="en-US"/>
        </w:rPr>
        <w:t xml:space="preserve">8. </w:t>
        <w:tab/>
        <w:t>Bennett S, Coggan C, Adams P. Young People’s Pathways to Well-being Following a Suicide Attempt. Int J Ment Health Promot. août 2002;4(3):25</w:t>
      </w:r>
      <w:r>
        <w:rPr>
          <w:rFonts w:cs="American Typewriter;Arial" w:ascii="American Typewriter;Arial" w:hAnsi="American Typewriter;Arial"/>
          <w:lang w:val="en-US"/>
        </w:rPr>
        <w:noBreakHyphen/>
      </w:r>
      <w:r>
        <w:rPr>
          <w:lang w:val="en-US"/>
        </w:rPr>
        <w:t xml:space="preserve">32. </w:t>
      </w:r>
    </w:p>
    <w:p>
      <w:pPr>
        <w:pStyle w:val="Bibliography"/>
        <w:rPr/>
      </w:pPr>
      <w:r>
        <w:rPr>
          <w:lang w:val="en-US"/>
        </w:rPr>
        <w:t xml:space="preserve">9. </w:t>
        <w:tab/>
        <w:t>Bergmans Y, Langley J, Links P, Lavery JV. The perspectives of young adults on recovery from repeated suicide-related behavior. Crisis. 2009;30(3):120</w:t>
      </w:r>
      <w:r>
        <w:rPr>
          <w:rFonts w:cs="American Typewriter;Arial" w:ascii="American Typewriter;Arial" w:hAnsi="American Typewriter;Arial"/>
          <w:lang w:val="en-US"/>
        </w:rPr>
        <w:noBreakHyphen/>
      </w:r>
      <w:r>
        <w:rPr>
          <w:lang w:val="en-US"/>
        </w:rPr>
        <w:t xml:space="preserve">127. </w:t>
      </w:r>
    </w:p>
    <w:p>
      <w:pPr>
        <w:pStyle w:val="Bibliography"/>
        <w:rPr/>
      </w:pPr>
      <w:r>
        <w:rPr>
          <w:lang w:val="en-US"/>
        </w:rPr>
        <w:t xml:space="preserve">10. </w:t>
        <w:tab/>
        <w:t>Bostik KE, Everall RD. In My Mind I Was Alone: Suicidal Adolescents’ Perceptions of Attachment Relationships. Int J Adv Couns. sept 2006;28(3):269</w:t>
      </w:r>
      <w:r>
        <w:rPr>
          <w:rFonts w:cs="American Typewriter;Arial" w:ascii="American Typewriter;Arial" w:hAnsi="American Typewriter;Arial"/>
          <w:lang w:val="en-US"/>
        </w:rPr>
        <w:noBreakHyphen/>
      </w:r>
      <w:r>
        <w:rPr>
          <w:lang w:val="en-US"/>
        </w:rPr>
        <w:t xml:space="preserve">287. </w:t>
      </w:r>
    </w:p>
    <w:p>
      <w:pPr>
        <w:pStyle w:val="Bibliography"/>
        <w:rPr/>
      </w:pPr>
      <w:r>
        <w:rPr>
          <w:lang w:val="en-US"/>
        </w:rPr>
        <w:t xml:space="preserve">11. </w:t>
        <w:tab/>
        <w:t>Bostik KE, Everall RD. Healing from suicide: adolescent perceptions of attachment relationships. Br J Guid Couns. févr 2007;35(1):79</w:t>
      </w:r>
      <w:r>
        <w:rPr>
          <w:rFonts w:cs="American Typewriter;Arial" w:ascii="American Typewriter;Arial" w:hAnsi="American Typewriter;Arial"/>
          <w:lang w:val="en-US"/>
        </w:rPr>
        <w:noBreakHyphen/>
      </w:r>
      <w:r>
        <w:rPr>
          <w:lang w:val="en-US"/>
        </w:rPr>
        <w:t xml:space="preserve">96. </w:t>
      </w:r>
    </w:p>
    <w:p>
      <w:pPr>
        <w:pStyle w:val="Bibliography"/>
        <w:rPr/>
      </w:pPr>
      <w:r>
        <w:rPr>
          <w:lang w:val="en-US"/>
        </w:rPr>
        <w:t xml:space="preserve">12. </w:t>
        <w:tab/>
        <w:t xml:space="preserve">Daly P. Mothers living with suicidal adolescents: a phenomenological study of their experiences. J Psychosoc Nurs Ment Health Serv. mars 2005;43(3):22. </w:t>
      </w:r>
    </w:p>
    <w:p>
      <w:pPr>
        <w:pStyle w:val="Bibliography"/>
        <w:rPr/>
      </w:pPr>
      <w:r>
        <w:rPr>
          <w:lang w:val="en-US"/>
        </w:rPr>
        <w:t xml:space="preserve">13. </w:t>
        <w:tab/>
        <w:t>Diamond GM, Shilo G, Jurgensen E, D’Augelli A, Samarova V, White K. How depressed and suicidal sexual minority adolescents understand the causes of their distress. J Gay Lesbian Ment Health. mars 2011;15(2):130</w:t>
      </w:r>
      <w:r>
        <w:rPr>
          <w:rFonts w:cs="American Typewriter;Arial" w:ascii="American Typewriter;Arial" w:hAnsi="American Typewriter;Arial"/>
          <w:lang w:val="en-US"/>
        </w:rPr>
        <w:noBreakHyphen/>
      </w:r>
      <w:r>
        <w:rPr>
          <w:lang w:val="en-US"/>
        </w:rPr>
        <w:t xml:space="preserve">151. </w:t>
      </w:r>
    </w:p>
    <w:p>
      <w:pPr>
        <w:pStyle w:val="Bibliography"/>
        <w:rPr/>
      </w:pPr>
      <w:r>
        <w:rPr>
          <w:lang w:val="en-US"/>
        </w:rPr>
        <w:t xml:space="preserve">14. </w:t>
        <w:tab/>
        <w:t>Everall RD. The meaning of suicide attempts by young adults. Can J Couns. avr 2000;34(2):111</w:t>
      </w:r>
      <w:r>
        <w:rPr>
          <w:rFonts w:cs="American Typewriter;Arial" w:ascii="American Typewriter;Arial" w:hAnsi="American Typewriter;Arial"/>
          <w:lang w:val="en-US"/>
        </w:rPr>
        <w:noBreakHyphen/>
      </w:r>
      <w:r>
        <w:rPr>
          <w:lang w:val="en-US"/>
        </w:rPr>
        <w:t xml:space="preserve">125. </w:t>
      </w:r>
    </w:p>
    <w:p>
      <w:pPr>
        <w:pStyle w:val="Bibliography"/>
        <w:rPr/>
      </w:pPr>
      <w:r>
        <w:rPr>
          <w:lang w:val="en-US"/>
        </w:rPr>
        <w:t xml:space="preserve">15. </w:t>
        <w:tab/>
        <w:t>Everall RD, Bostik KE, Paulson BL. I’m sick of being me: developmental themes in a suicidal adolescent. Adolescence. déc 2005;40(160):693</w:t>
      </w:r>
      <w:r>
        <w:rPr>
          <w:rFonts w:cs="American Typewriter;Arial" w:ascii="American Typewriter;Arial" w:hAnsi="American Typewriter;Arial"/>
          <w:lang w:val="en-US"/>
        </w:rPr>
        <w:noBreakHyphen/>
      </w:r>
      <w:r>
        <w:rPr>
          <w:lang w:val="en-US"/>
        </w:rPr>
        <w:t xml:space="preserve">708. </w:t>
      </w:r>
    </w:p>
    <w:p>
      <w:pPr>
        <w:pStyle w:val="Bibliography"/>
        <w:rPr/>
      </w:pPr>
      <w:r>
        <w:rPr>
          <w:lang w:val="en-US"/>
        </w:rPr>
        <w:t xml:space="preserve">16. </w:t>
        <w:tab/>
        <w:t>Everall RD, Bostik KE, Paulson BL. Being in the Safety Zone: Emotional Experiences of Suicidal Adolescents and Emerging Adults. J Adolesc Res. 1 juill 2006;21(4):370</w:t>
      </w:r>
      <w:r>
        <w:rPr>
          <w:rFonts w:cs="American Typewriter;Arial" w:ascii="American Typewriter;Arial" w:hAnsi="American Typewriter;Arial"/>
          <w:lang w:val="en-US"/>
        </w:rPr>
        <w:noBreakHyphen/>
      </w:r>
      <w:r>
        <w:rPr>
          <w:lang w:val="en-US"/>
        </w:rPr>
        <w:t xml:space="preserve">392. </w:t>
      </w:r>
    </w:p>
    <w:p>
      <w:pPr>
        <w:pStyle w:val="Bibliography"/>
        <w:rPr/>
      </w:pPr>
      <w:r>
        <w:rPr>
          <w:lang w:val="en-US"/>
        </w:rPr>
        <w:t xml:space="preserve">17. </w:t>
        <w:tab/>
        <w:t>Everall RD, Altrows KJ, Paulson BL. Creating a Future: A Study of Resilience in Suicidal Female Adolescents. J Couns Dev. oct 2006;84(4):461</w:t>
      </w:r>
      <w:r>
        <w:rPr>
          <w:rFonts w:cs="American Typewriter;Arial" w:ascii="American Typewriter;Arial" w:hAnsi="American Typewriter;Arial"/>
          <w:lang w:val="en-US"/>
        </w:rPr>
        <w:noBreakHyphen/>
      </w:r>
      <w:r>
        <w:rPr>
          <w:lang w:val="en-US"/>
        </w:rPr>
        <w:t xml:space="preserve">470. </w:t>
      </w:r>
    </w:p>
    <w:p>
      <w:pPr>
        <w:pStyle w:val="Bibliography"/>
        <w:rPr/>
      </w:pPr>
      <w:r>
        <w:rPr>
          <w:lang w:val="en-US"/>
        </w:rPr>
        <w:t xml:space="preserve">18. </w:t>
        <w:tab/>
        <w:t>Fenaughty J, Harré N. Life on the Seesaw: A Qualitative Study of Suicide Resiliency Factors for Young Gay Men. J Homosex. 2003;45(1):1</w:t>
      </w:r>
      <w:r>
        <w:rPr>
          <w:rFonts w:cs="American Typewriter;Arial" w:ascii="American Typewriter;Arial" w:hAnsi="American Typewriter;Arial"/>
          <w:lang w:val="en-US"/>
        </w:rPr>
        <w:noBreakHyphen/>
      </w:r>
      <w:r>
        <w:rPr>
          <w:lang w:val="en-US"/>
        </w:rPr>
        <w:t xml:space="preserve">22. </w:t>
      </w:r>
    </w:p>
    <w:p>
      <w:pPr>
        <w:pStyle w:val="Bibliography"/>
        <w:rPr/>
      </w:pPr>
      <w:r>
        <w:rPr>
          <w:lang w:val="en-US"/>
        </w:rPr>
        <w:t xml:space="preserve">19. </w:t>
        <w:tab/>
        <w:t>Greidanus E, Everall RD. Helper therapy in an online suicide prevention community. Br J Guid Couns. mai 2010;38(2):191</w:t>
      </w:r>
      <w:r>
        <w:rPr>
          <w:rFonts w:cs="American Typewriter;Arial" w:ascii="American Typewriter;Arial" w:hAnsi="American Typewriter;Arial"/>
          <w:lang w:val="en-US"/>
        </w:rPr>
        <w:noBreakHyphen/>
      </w:r>
      <w:r>
        <w:rPr>
          <w:lang w:val="en-US"/>
        </w:rPr>
        <w:t xml:space="preserve">204. </w:t>
      </w:r>
    </w:p>
    <w:p>
      <w:pPr>
        <w:pStyle w:val="Bibliography"/>
        <w:rPr/>
      </w:pPr>
      <w:r>
        <w:rPr>
          <w:lang w:val="en-US"/>
        </w:rPr>
        <w:t xml:space="preserve">20. </w:t>
        <w:tab/>
        <w:t>Herrera A, Dahlblom K, Dahlgren L, Kullgren G. Pathways to suicidal behaviour among adolescent girls in Nicaragua. Soc Sci Med. févr 2006;62:805</w:t>
      </w:r>
      <w:r>
        <w:rPr>
          <w:rFonts w:cs="American Typewriter;Arial" w:ascii="American Typewriter;Arial" w:hAnsi="American Typewriter;Arial"/>
          <w:lang w:val="en-US"/>
        </w:rPr>
        <w:noBreakHyphen/>
      </w:r>
      <w:r>
        <w:rPr>
          <w:lang w:val="en-US"/>
        </w:rPr>
        <w:t xml:space="preserve">814. </w:t>
      </w:r>
    </w:p>
    <w:p>
      <w:pPr>
        <w:pStyle w:val="Bibliography"/>
        <w:rPr/>
      </w:pPr>
      <w:r>
        <w:rPr>
          <w:lang w:val="en-US"/>
        </w:rPr>
        <w:t xml:space="preserve">21. </w:t>
        <w:tab/>
        <w:t>Jo K-H, An G, Sohn K-C. Qualitative content analysis of suicidal ideation in Korean college students. Collegian. juin 2011;18(2):87</w:t>
      </w:r>
      <w:r>
        <w:rPr>
          <w:rFonts w:cs="American Typewriter;Arial" w:ascii="American Typewriter;Arial" w:hAnsi="American Typewriter;Arial"/>
          <w:lang w:val="en-US"/>
        </w:rPr>
        <w:noBreakHyphen/>
      </w:r>
      <w:r>
        <w:rPr>
          <w:lang w:val="en-US"/>
        </w:rPr>
        <w:t xml:space="preserve">92. </w:t>
      </w:r>
    </w:p>
    <w:p>
      <w:pPr>
        <w:pStyle w:val="Bibliography"/>
        <w:rPr/>
      </w:pPr>
      <w:r>
        <w:rPr>
          <w:lang w:val="en-US"/>
        </w:rPr>
        <w:t xml:space="preserve">22. </w:t>
        <w:tab/>
        <w:t>Jordan J, McKenna H, Keeney S, Cutcliffe J, Stevenson C, Slater P, et al. Providing meaningful care: learning from the experiences of suicidal young men. Qual Health Res. 2012;22(9):1207</w:t>
      </w:r>
      <w:r>
        <w:rPr>
          <w:rFonts w:cs="American Typewriter;Arial" w:ascii="American Typewriter;Arial" w:hAnsi="American Typewriter;Arial"/>
          <w:lang w:val="en-US"/>
        </w:rPr>
        <w:noBreakHyphen/>
      </w:r>
      <w:r>
        <w:rPr>
          <w:lang w:val="en-US"/>
        </w:rPr>
        <w:t xml:space="preserve">1219. </w:t>
      </w:r>
    </w:p>
    <w:p>
      <w:pPr>
        <w:pStyle w:val="Bibliography"/>
        <w:rPr/>
      </w:pPr>
      <w:r>
        <w:rPr>
          <w:lang w:val="en-US"/>
        </w:rPr>
        <w:t xml:space="preserve">23. </w:t>
        <w:tab/>
        <w:t>Keyvanara M, Haghshenas A. Sociocultural contexts of attempting suicide among Iranian youth: a qualitative study. East Mediterr Health J Rev Santé Méditerranée Orient Al-Majallah Al-Ṣiḥḥīyah Li-Sharq Al-Mutawassiṭ. 2011;17(6):529</w:t>
      </w:r>
      <w:r>
        <w:rPr>
          <w:rFonts w:cs="American Typewriter;Arial" w:ascii="American Typewriter;Arial" w:hAnsi="American Typewriter;Arial"/>
          <w:lang w:val="en-US"/>
        </w:rPr>
        <w:noBreakHyphen/>
      </w:r>
      <w:r>
        <w:rPr>
          <w:lang w:val="en-US"/>
        </w:rPr>
        <w:t xml:space="preserve">535. </w:t>
      </w:r>
    </w:p>
    <w:p>
      <w:pPr>
        <w:pStyle w:val="Bibliography"/>
        <w:rPr/>
      </w:pPr>
      <w:r>
        <w:rPr>
          <w:lang w:val="en-US"/>
        </w:rPr>
        <w:t xml:space="preserve">24. </w:t>
        <w:tab/>
        <w:t>Maple M, Plummer D, Edwards H, Minichiello V. The effects of preparedness for suicide following the death of a young adult child. Suicide Life Threat Behav. avr 2007;37(2):127</w:t>
      </w:r>
      <w:r>
        <w:rPr>
          <w:rFonts w:cs="American Typewriter;Arial" w:ascii="American Typewriter;Arial" w:hAnsi="American Typewriter;Arial"/>
          <w:lang w:val="en-US"/>
        </w:rPr>
        <w:noBreakHyphen/>
      </w:r>
      <w:r>
        <w:rPr>
          <w:lang w:val="en-US"/>
        </w:rPr>
        <w:t xml:space="preserve">134. </w:t>
      </w:r>
    </w:p>
    <w:p>
      <w:pPr>
        <w:pStyle w:val="Bibliography"/>
        <w:rPr/>
      </w:pPr>
      <w:r>
        <w:rPr>
          <w:lang w:val="en-US"/>
        </w:rPr>
        <w:t xml:space="preserve">25. </w:t>
        <w:tab/>
        <w:t>Maple M, Edwards H, Plummer D, Minichiello V. Silenced voices: Hearing the stories of parents bereaved through the suicide death of a young adult child. Health Soc Care Community. mai 2010;18(3):241</w:t>
      </w:r>
      <w:r>
        <w:rPr>
          <w:rFonts w:cs="American Typewriter;Arial" w:ascii="American Typewriter;Arial" w:hAnsi="American Typewriter;Arial"/>
          <w:lang w:val="en-US"/>
        </w:rPr>
        <w:noBreakHyphen/>
      </w:r>
      <w:r>
        <w:rPr>
          <w:lang w:val="en-US"/>
        </w:rPr>
        <w:t xml:space="preserve">248. </w:t>
      </w:r>
    </w:p>
    <w:p>
      <w:pPr>
        <w:pStyle w:val="Bibliography"/>
        <w:rPr/>
      </w:pPr>
      <w:r>
        <w:rPr>
          <w:lang w:val="en-US"/>
        </w:rPr>
        <w:t xml:space="preserve">26. </w:t>
        <w:tab/>
        <w:t>Medina C, Luna G. Suicide attempts among adolescent Mexican American students enrolled in special education classes. Adolescence. juin 2006;41(162):299</w:t>
      </w:r>
      <w:r>
        <w:rPr>
          <w:rFonts w:cs="American Typewriter;Arial" w:ascii="American Typewriter;Arial" w:hAnsi="American Typewriter;Arial"/>
          <w:lang w:val="en-US"/>
        </w:rPr>
        <w:noBreakHyphen/>
      </w:r>
      <w:r>
        <w:rPr>
          <w:lang w:val="en-US"/>
        </w:rPr>
        <w:t xml:space="preserve">312. </w:t>
      </w:r>
    </w:p>
    <w:p>
      <w:pPr>
        <w:pStyle w:val="Bibliography"/>
        <w:rPr/>
      </w:pPr>
      <w:r>
        <w:rPr>
          <w:lang w:val="en-US"/>
        </w:rPr>
        <w:t xml:space="preserve">27. </w:t>
        <w:tab/>
        <w:t>Medina CMO, Dahlblom K, Herrera A, Kullgren G. I Keep My Problems to Myself: Pathways to Suicide Attempts in Nicaraguan Young Men. Suicidol Online. 2011;2:17</w:t>
      </w:r>
      <w:r>
        <w:rPr>
          <w:rFonts w:cs="American Typewriter;Arial" w:ascii="American Typewriter;Arial" w:hAnsi="American Typewriter;Arial"/>
          <w:lang w:val="en-US"/>
        </w:rPr>
        <w:noBreakHyphen/>
      </w:r>
      <w:r>
        <w:rPr>
          <w:lang w:val="en-US"/>
        </w:rPr>
        <w:t xml:space="preserve">28. </w:t>
      </w:r>
    </w:p>
    <w:p>
      <w:pPr>
        <w:pStyle w:val="Bibliography"/>
        <w:rPr/>
      </w:pPr>
      <w:r>
        <w:rPr>
          <w:lang w:val="en-US"/>
        </w:rPr>
        <w:t xml:space="preserve">28. </w:t>
        <w:tab/>
        <w:t>Lindqvist P, Johansson L, Karlsson U. In the aftermath of teenage suicide: a qualitative study of the psychosocial consequences for the surviving family members. BMC Psychiatry. 21 avr 2008;8:26</w:t>
      </w:r>
      <w:r>
        <w:rPr>
          <w:rFonts w:cs="American Typewriter;Arial" w:ascii="American Typewriter;Arial" w:hAnsi="American Typewriter;Arial"/>
          <w:lang w:val="en-US"/>
        </w:rPr>
        <w:noBreakHyphen/>
      </w:r>
      <w:r>
        <w:rPr>
          <w:lang w:val="en-US"/>
        </w:rPr>
        <w:t xml:space="preserve">26. </w:t>
      </w:r>
    </w:p>
    <w:p>
      <w:pPr>
        <w:pStyle w:val="Bibliography"/>
        <w:rPr/>
      </w:pPr>
      <w:r>
        <w:rPr>
          <w:lang w:val="en-US"/>
        </w:rPr>
        <w:t xml:space="preserve">29. </w:t>
        <w:tab/>
        <w:t>Nirui M, Chenoweth L. The response of healthcare services to people at risk of suicide: a qualitative study. Aust N Z J Psychiatry. juin 1999;33(3):361</w:t>
      </w:r>
      <w:r>
        <w:rPr>
          <w:rFonts w:cs="American Typewriter;Arial" w:ascii="American Typewriter;Arial" w:hAnsi="American Typewriter;Arial"/>
          <w:lang w:val="en-US"/>
        </w:rPr>
        <w:noBreakHyphen/>
      </w:r>
      <w:r>
        <w:rPr>
          <w:lang w:val="en-US"/>
        </w:rPr>
        <w:t xml:space="preserve">371. </w:t>
      </w:r>
    </w:p>
    <w:p>
      <w:pPr>
        <w:pStyle w:val="Bibliography"/>
        <w:rPr/>
      </w:pPr>
      <w:r>
        <w:rPr>
          <w:lang w:val="en-US"/>
        </w:rPr>
        <w:t xml:space="preserve">30. </w:t>
        <w:tab/>
        <w:t>Osafo J, Hjelmeland H, Akotia CS, Knizek BL. The meanings of suicidal behaviour to psychology students in Ghana: A qualitative approach. Transcult Psychiatry. nov 2011;48:643</w:t>
      </w:r>
      <w:r>
        <w:rPr>
          <w:rFonts w:cs="American Typewriter;Arial" w:ascii="American Typewriter;Arial" w:hAnsi="American Typewriter;Arial"/>
          <w:lang w:val="en-US"/>
        </w:rPr>
        <w:noBreakHyphen/>
      </w:r>
      <w:r>
        <w:rPr>
          <w:lang w:val="en-US"/>
        </w:rPr>
        <w:t xml:space="preserve">659. </w:t>
      </w:r>
    </w:p>
    <w:p>
      <w:pPr>
        <w:pStyle w:val="Bibliography"/>
        <w:rPr/>
      </w:pPr>
      <w:r>
        <w:rPr>
          <w:lang w:val="en-US"/>
        </w:rPr>
        <w:t xml:space="preserve">31. </w:t>
        <w:tab/>
        <w:t xml:space="preserve">Orri M, Paduanello M, Lachal J, Falissard B, Sibeoni J, Revah-Levy A. Qualitative Approach to Attempted Suicide by Adolescents and Young Adults: The (Neglected) Role of Revenge. Harris F, éditeur. PLoS ONE. 6 mai 2014;9(5):e96716. </w:t>
      </w:r>
    </w:p>
    <w:p>
      <w:pPr>
        <w:pStyle w:val="Bibliography"/>
        <w:rPr/>
      </w:pPr>
      <w:r>
        <w:rPr>
          <w:lang w:val="en-US"/>
        </w:rPr>
        <w:t xml:space="preserve">32. </w:t>
        <w:tab/>
        <w:t>Owens C, Lambert H, Lloyd K, Donovan J. Tales of biographical disintegration: how parents make sense of their sons’ suicides. Sociol Health Illn. mars 2008;30(2):237</w:t>
      </w:r>
      <w:r>
        <w:rPr>
          <w:rFonts w:cs="American Typewriter;Arial" w:ascii="American Typewriter;Arial" w:hAnsi="American Typewriter;Arial"/>
          <w:lang w:val="en-US"/>
        </w:rPr>
        <w:noBreakHyphen/>
      </w:r>
      <w:r>
        <w:rPr>
          <w:lang w:val="en-US"/>
        </w:rPr>
        <w:t xml:space="preserve">254. </w:t>
      </w:r>
    </w:p>
    <w:p>
      <w:pPr>
        <w:pStyle w:val="Bibliography"/>
        <w:rPr/>
      </w:pPr>
      <w:r>
        <w:rPr>
          <w:lang w:val="en-US"/>
        </w:rPr>
        <w:t xml:space="preserve">33. </w:t>
        <w:tab/>
        <w:t>Paulson BL, Everall RD. Suicidal Adolescents: Helpful Aspects of Psychotherapy. Arch Suicide Res. oct 2003;7(4):309</w:t>
      </w:r>
      <w:r>
        <w:rPr>
          <w:rFonts w:cs="American Typewriter;Arial" w:ascii="American Typewriter;Arial" w:hAnsi="American Typewriter;Arial"/>
          <w:lang w:val="en-US"/>
        </w:rPr>
        <w:noBreakHyphen/>
      </w:r>
      <w:r>
        <w:rPr>
          <w:lang w:val="en-US"/>
        </w:rPr>
        <w:t xml:space="preserve">321. </w:t>
      </w:r>
    </w:p>
    <w:p>
      <w:pPr>
        <w:pStyle w:val="Bibliography"/>
        <w:rPr/>
      </w:pPr>
      <w:r>
        <w:rPr>
          <w:lang w:val="en-US"/>
        </w:rPr>
        <w:t xml:space="preserve">34. </w:t>
        <w:tab/>
        <w:t>Rodham K, Gavin J, Miles M. I hear, I listen and I care: a qualitative investigation into the function of a self-harm message board. Suicide Life Threat Behav. août 2007;37(4):422</w:t>
      </w:r>
      <w:r>
        <w:rPr>
          <w:rFonts w:cs="American Typewriter;Arial" w:ascii="American Typewriter;Arial" w:hAnsi="American Typewriter;Arial"/>
          <w:lang w:val="en-US"/>
        </w:rPr>
        <w:noBreakHyphen/>
      </w:r>
      <w:r>
        <w:rPr>
          <w:lang w:val="en-US"/>
        </w:rPr>
        <w:t xml:space="preserve">430. </w:t>
      </w:r>
    </w:p>
    <w:p>
      <w:pPr>
        <w:pStyle w:val="Bibliography"/>
        <w:rPr/>
      </w:pPr>
      <w:r>
        <w:rPr>
          <w:lang w:val="en-US"/>
        </w:rPr>
        <w:t xml:space="preserve">35. </w:t>
        <w:tab/>
        <w:t>Shilubane HN, Ruiter RAC, Bos AER, van den Borne B, James S, Reddy PS. Psychosocial determinants of suicide attempts among black South African adolescents: a qualitative analysis. J Youth Stud. 2012;15:177</w:t>
      </w:r>
      <w:r>
        <w:rPr>
          <w:rFonts w:cs="American Typewriter;Arial" w:ascii="American Typewriter;Arial" w:hAnsi="American Typewriter;Arial"/>
          <w:lang w:val="en-US"/>
        </w:rPr>
        <w:noBreakHyphen/>
      </w:r>
      <w:r>
        <w:rPr>
          <w:lang w:val="en-US"/>
        </w:rPr>
        <w:t xml:space="preserve">189. </w:t>
      </w:r>
    </w:p>
    <w:p>
      <w:pPr>
        <w:pStyle w:val="Bibliography"/>
        <w:rPr/>
      </w:pPr>
      <w:r>
        <w:rPr>
          <w:lang w:val="en-US"/>
        </w:rPr>
        <w:t xml:space="preserve">36. </w:t>
        <w:tab/>
        <w:t>Sinclair J. Understanding resolution of deliberate self harm: qualitative interview study of patients’ experiences. BMJ. 14 mai 2005;330(7500):1112</w:t>
      </w:r>
      <w:r>
        <w:rPr>
          <w:rFonts w:cs="American Typewriter;Arial" w:ascii="American Typewriter;Arial" w:hAnsi="American Typewriter;Arial"/>
          <w:lang w:val="en-US"/>
        </w:rPr>
        <w:noBreakHyphen/>
      </w:r>
      <w:r>
        <w:rPr>
          <w:lang w:val="en-US"/>
        </w:rPr>
        <w:t xml:space="preserve">0. </w:t>
      </w:r>
    </w:p>
    <w:p>
      <w:pPr>
        <w:pStyle w:val="Bibliography"/>
        <w:rPr/>
      </w:pPr>
      <w:r>
        <w:rPr>
          <w:lang w:val="en-US"/>
        </w:rPr>
        <w:t xml:space="preserve">37. </w:t>
        <w:tab/>
        <w:t>Slovak K, Singer J. Engaging parents of suicidal youth in a rural environment. Child Fam Soc Work. mai 2012;17(2):212</w:t>
      </w:r>
      <w:r>
        <w:rPr>
          <w:rFonts w:cs="American Typewriter;Arial" w:ascii="American Typewriter;Arial" w:hAnsi="American Typewriter;Arial"/>
          <w:lang w:val="en-US"/>
        </w:rPr>
        <w:noBreakHyphen/>
      </w:r>
      <w:r>
        <w:rPr>
          <w:lang w:val="en-US"/>
        </w:rPr>
        <w:t xml:space="preserve">221. </w:t>
      </w:r>
    </w:p>
    <w:p>
      <w:pPr>
        <w:pStyle w:val="Bibliography"/>
        <w:rPr/>
      </w:pPr>
      <w:r>
        <w:rPr>
          <w:lang w:val="en-US"/>
        </w:rPr>
        <w:t xml:space="preserve">38. </w:t>
        <w:tab/>
        <w:t>Tallaksen DW, Bråten K, Tveiten S. « … You are not particularly helpful as a helper when you are helpless » A qualitative study of public health nurses and their professional competence related to suicidal adolescents. Vard Nord Utveckl Forsk. 2013;33(1):46</w:t>
      </w:r>
      <w:r>
        <w:rPr>
          <w:rFonts w:cs="American Typewriter;Arial" w:ascii="American Typewriter;Arial" w:hAnsi="American Typewriter;Arial"/>
          <w:lang w:val="en-US"/>
        </w:rPr>
        <w:noBreakHyphen/>
      </w:r>
      <w:r>
        <w:rPr>
          <w:lang w:val="en-US"/>
        </w:rPr>
        <w:t xml:space="preserve">50. </w:t>
      </w:r>
    </w:p>
    <w:p>
      <w:pPr>
        <w:pStyle w:val="Bibliography"/>
        <w:rPr/>
      </w:pPr>
      <w:r>
        <w:rPr>
          <w:lang w:val="en-US"/>
        </w:rPr>
        <w:t xml:space="preserve">39. </w:t>
        <w:tab/>
        <w:t>Törnblom AW, Werbart A, Rydelius P-A. Shame behind the masks: the parents’ perspective on their sons’ suicide. Arch Suicide Res Off J Int Acad Suicide Res. 2013;17(3):242</w:t>
      </w:r>
      <w:r>
        <w:rPr>
          <w:rFonts w:cs="American Typewriter;Arial" w:ascii="American Typewriter;Arial" w:hAnsi="American Typewriter;Arial"/>
          <w:lang w:val="en-US"/>
        </w:rPr>
        <w:noBreakHyphen/>
      </w:r>
      <w:r>
        <w:rPr>
          <w:lang w:val="en-US"/>
        </w:rPr>
        <w:t xml:space="preserve">261. </w:t>
      </w:r>
    </w:p>
    <w:p>
      <w:pPr>
        <w:pStyle w:val="Bibliography"/>
        <w:rPr/>
      </w:pPr>
      <w:r>
        <w:rPr>
          <w:lang w:val="en-US"/>
        </w:rPr>
        <w:t xml:space="preserve">40. </w:t>
        <w:tab/>
        <w:t>Sun R, Hui E. Building social support for adolescents with suicidal ideation: implications for school guidance and counselling. Br J Guid Couns. août 2007;35(3):299</w:t>
      </w:r>
      <w:r>
        <w:rPr>
          <w:rFonts w:cs="American Typewriter;Arial" w:ascii="American Typewriter;Arial" w:hAnsi="American Typewriter;Arial"/>
          <w:lang w:val="en-US"/>
        </w:rPr>
        <w:noBreakHyphen/>
      </w:r>
      <w:r>
        <w:rPr>
          <w:lang w:val="en-US"/>
        </w:rPr>
        <w:t xml:space="preserve">316. </w:t>
      </w:r>
    </w:p>
    <w:p>
      <w:pPr>
        <w:pStyle w:val="Bibliography"/>
        <w:rPr/>
      </w:pPr>
      <w:r>
        <w:rPr>
          <w:lang w:val="en-US"/>
        </w:rPr>
        <w:t xml:space="preserve">41. </w:t>
        <w:tab/>
        <w:t>Walsh SM, Minor-Schork D. Suicidal adolescent perceptions after an art future image intervention. Appl Nurs Res ANR. 1997;10(1):19</w:t>
      </w:r>
      <w:r>
        <w:rPr>
          <w:rFonts w:cs="American Typewriter;Arial" w:ascii="American Typewriter;Arial" w:hAnsi="American Typewriter;Arial"/>
          <w:lang w:val="en-US"/>
        </w:rPr>
        <w:noBreakHyphen/>
      </w:r>
      <w:r>
        <w:rPr>
          <w:lang w:val="en-US"/>
        </w:rPr>
        <w:t xml:space="preserve">26. </w:t>
      </w:r>
    </w:p>
    <w:p>
      <w:pPr>
        <w:pStyle w:val="Bibliography"/>
        <w:rPr/>
      </w:pPr>
      <w:r>
        <w:rPr>
          <w:lang w:val="en-US"/>
        </w:rPr>
        <w:t xml:space="preserve">42. </w:t>
        <w:tab/>
        <w:t>Wasserman D, Tran Thi Thanh H, Pham Thi Minh D, Goldstein M, Nordenskiöld A, Wasserman C. Suicidal process, suicidal communication and psychosocial situation of young suicide attempters in a rural Vietnamese community. World Psychiatry Off J World Psychiatr Assoc WPA. févr 2008;7(1):47</w:t>
      </w:r>
      <w:r>
        <w:rPr>
          <w:rFonts w:cs="American Typewriter;Arial" w:ascii="American Typewriter;Arial" w:hAnsi="American Typewriter;Arial"/>
          <w:lang w:val="en-US"/>
        </w:rPr>
        <w:noBreakHyphen/>
      </w:r>
      <w:r>
        <w:rPr>
          <w:lang w:val="en-US"/>
        </w:rPr>
        <w:t xml:space="preserve">53. </w:t>
      </w:r>
    </w:p>
    <w:p>
      <w:pPr>
        <w:pStyle w:val="Bibliography"/>
        <w:rPr/>
      </w:pPr>
      <w:r>
        <w:rPr>
          <w:lang w:val="en-US"/>
        </w:rPr>
        <w:t xml:space="preserve">43. </w:t>
        <w:tab/>
        <w:t>Yang S. A Life History of a Korean Adolescent Girl Who Attempted Suicide. Death Stud. mars 2012;36(3):253</w:t>
      </w:r>
      <w:r>
        <w:rPr>
          <w:rFonts w:cs="American Typewriter;Arial" w:ascii="American Typewriter;Arial" w:hAnsi="American Typewriter;Arial"/>
          <w:lang w:val="en-US"/>
        </w:rPr>
        <w:noBreakHyphen/>
      </w:r>
      <w:r>
        <w:rPr>
          <w:lang w:val="en-US"/>
        </w:rPr>
        <w:t xml:space="preserve">269. </w:t>
      </w:r>
    </w:p>
    <w:p>
      <w:pPr>
        <w:pStyle w:val="Bibliography"/>
        <w:rPr/>
      </w:pPr>
      <w:r>
        <w:rPr>
          <w:lang w:val="en-US"/>
        </w:rPr>
        <w:t xml:space="preserve">44. </w:t>
        <w:tab/>
        <w:t>Zayas L, Gulbas L, Fedoravicius N, Cabassa L. Patterns of distress, precipitating events, and reflections on suicide attempts by young Latinas. Soc Sci Med. juin 2010;70(11):1773</w:t>
      </w:r>
      <w:r>
        <w:rPr>
          <w:rFonts w:cs="American Typewriter;Arial" w:ascii="American Typewriter;Arial" w:hAnsi="American Typewriter;Arial"/>
          <w:lang w:val="en-US"/>
        </w:rPr>
        <w:noBreakHyphen/>
      </w:r>
      <w:r>
        <w:rPr>
          <w:lang w:val="en-US"/>
        </w:rPr>
        <w:t xml:space="preserve">1779. </w:t>
      </w:r>
    </w:p>
    <w:p>
      <w:pPr>
        <w:pStyle w:val="Normal"/>
        <w:rPr>
          <w:lang w:val="en-US"/>
        </w:rPr>
      </w:pPr>
      <w:r/>
      <w:r>
        <w:rPr>
          <w:lang w:val="en-US"/>
        </w:rPr>
        <w:fldChar w:fldCharType="end"/>
      </w:r>
      <w:r>
        <w:rPr>
          <w:lang w:val="en-US"/>
        </w:rPr>
      </w:r>
    </w:p>
    <w:p>
      <w:pPr>
        <w:pStyle w:val="Normal"/>
        <w:rPr>
          <w:lang w:val="en-US"/>
        </w:rPr>
      </w:pPr>
      <w:r>
        <w:rPr>
          <w:lang w:val="en-US"/>
        </w:rPr>
      </w:r>
    </w:p>
    <w:p>
      <w:pPr>
        <w:pStyle w:val="Normal"/>
        <w:rPr>
          <w:lang w:val="en-US"/>
        </w:rPr>
      </w:pPr>
      <w:r>
        <w:rPr>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merican Typewriter">
    <w:altName w:val="Arial"/>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Times New Roman" w:hAnsi="Times New Roman;Times New Roman" w:eastAsia="Times New Roman;Times New Roman" w:cs="Times New Roman;Times New Roman"/>
      <w:color w:val="000000"/>
      <w:sz w:val="24"/>
      <w:szCs w:val="24"/>
      <w:lang w:val="fr-FR" w:bidi="ar-SA" w:eastAsia="zh-CN"/>
    </w:rPr>
  </w:style>
  <w:style w:type="paragraph" w:styleId="Bibliography">
    <w:name w:val="Bibliography"/>
    <w:basedOn w:val="Normal"/>
    <w:next w:val="Normal"/>
    <w:qFormat/>
    <w:pPr>
      <w:tabs>
        <w:tab w:val="clear" w:pos="708"/>
        <w:tab w:val="left" w:pos="500" w:leader="none"/>
      </w:tabs>
      <w:spacing w:before="0" w:after="240"/>
      <w:ind w:left="504" w:hanging="50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4T10:23:00Z</dcterms:created>
  <dc:creator>Jonathan LACHAL</dc:creator>
  <dc:description/>
  <cp:keywords/>
  <dc:language>en-US</dc:language>
  <cp:lastModifiedBy>LACHAL Jonathan</cp:lastModifiedBy>
  <dcterms:modified xsi:type="dcterms:W3CDTF">2014-12-05T13:57:00Z</dcterms:modified>
  <cp:revision>4</cp:revision>
  <dc:subject/>
  <dc:title>CASP – Meta Suicid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9DWWKxEV"/&gt;&lt;style id="http://www.zotero.org/styles/vancouver"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0"/&gt;&lt;/prefs&gt;&lt;/data&gt;</vt:lpwstr>
  </property>
</Properties>
</file>